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587603" w14:textId="77777777" w:rsidR="006954C5" w:rsidRPr="008D408C" w:rsidRDefault="006954C5" w:rsidP="006954C5">
      <w:pPr>
        <w:keepNext/>
        <w:keepLines/>
        <w:tabs>
          <w:tab w:val="left" w:pos="3722"/>
        </w:tabs>
        <w:spacing w:line="360" w:lineRule="auto"/>
        <w:jc w:val="both"/>
        <w:rPr>
          <w:rFonts w:ascii="Visual Geez Unicode" w:eastAsiaTheme="majorEastAsia" w:hAnsi="Visual Geez Unicode"/>
          <w:b/>
          <w:bCs/>
          <w:color w:val="000000"/>
          <w:sz w:val="32"/>
          <w:szCs w:val="24"/>
        </w:rPr>
      </w:pPr>
      <w:bookmarkStart w:id="0" w:name="_Toc532504042"/>
      <w:bookmarkStart w:id="1" w:name="_GoBack"/>
      <w:r w:rsidRPr="008D408C">
        <w:rPr>
          <w:b/>
          <w:sz w:val="28"/>
        </w:rPr>
        <w:t>Informed consent form</w:t>
      </w:r>
      <w:bookmarkEnd w:id="0"/>
    </w:p>
    <w:p w14:paraId="26B428FC" w14:textId="77777777" w:rsidR="006954C5" w:rsidRPr="002332A7" w:rsidRDefault="008D408C" w:rsidP="006954C5">
      <w:pPr>
        <w:keepNext/>
        <w:keepLines/>
        <w:tabs>
          <w:tab w:val="left" w:pos="3559"/>
        </w:tabs>
        <w:spacing w:line="36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I have read (it was read to me) </w:t>
      </w:r>
      <w:r w:rsidR="006954C5" w:rsidRPr="002332A7">
        <w:rPr>
          <w:rFonts w:ascii="Times New Roman" w:hAnsi="Times New Roman"/>
          <w:bCs/>
        </w:rPr>
        <w:t>the participant information sheet. I have clearly understood the purpose of the research, the procedure, the risks and benefits, issues of confidentiality, the rights of participating</w:t>
      </w:r>
      <w:r w:rsidR="00172655">
        <w:rPr>
          <w:rFonts w:ascii="Times New Roman" w:hAnsi="Times New Roman"/>
          <w:bCs/>
        </w:rPr>
        <w:t>,</w:t>
      </w:r>
      <w:r w:rsidR="006954C5" w:rsidRPr="002332A7">
        <w:rPr>
          <w:rFonts w:ascii="Times New Roman" w:hAnsi="Times New Roman"/>
          <w:bCs/>
        </w:rPr>
        <w:t xml:space="preserve"> and the contact for any queries. I have been given the opportunity to ask questions for things that may have been unclear. I have informed that the right to withdraw from the study at any time or not to answer any question that I do not want. Therefore, I declare my voluntary consent to participate in this study with my initials (signature) as indicated below.</w:t>
      </w:r>
    </w:p>
    <w:p w14:paraId="6895017E" w14:textId="77777777" w:rsidR="006954C5" w:rsidRPr="002332A7" w:rsidRDefault="006954C5" w:rsidP="006954C5">
      <w:pPr>
        <w:keepNext/>
        <w:keepLines/>
        <w:tabs>
          <w:tab w:val="left" w:pos="3559"/>
        </w:tabs>
        <w:spacing w:line="360" w:lineRule="auto"/>
        <w:jc w:val="both"/>
        <w:rPr>
          <w:rFonts w:ascii="Times New Roman" w:hAnsi="Times New Roman"/>
          <w:bCs/>
        </w:rPr>
      </w:pPr>
      <w:r w:rsidRPr="002332A7">
        <w:rPr>
          <w:rFonts w:ascii="Times New Roman" w:hAnsi="Times New Roman"/>
          <w:bCs/>
        </w:rPr>
        <w:t>Participant signature_______________             Date_______________</w:t>
      </w:r>
    </w:p>
    <w:p w14:paraId="37673696" w14:textId="77777777" w:rsidR="006954C5" w:rsidRPr="002332A7" w:rsidRDefault="006954C5" w:rsidP="006954C5">
      <w:pPr>
        <w:keepNext/>
        <w:keepLines/>
        <w:tabs>
          <w:tab w:val="left" w:pos="3559"/>
        </w:tabs>
        <w:spacing w:line="360" w:lineRule="auto"/>
        <w:jc w:val="both"/>
        <w:rPr>
          <w:rFonts w:ascii="Times New Roman" w:hAnsi="Times New Roman"/>
          <w:bCs/>
        </w:rPr>
      </w:pPr>
      <w:r w:rsidRPr="002332A7">
        <w:rPr>
          <w:rFonts w:ascii="Times New Roman" w:hAnsi="Times New Roman"/>
          <w:bCs/>
        </w:rPr>
        <w:t>Name of data collector______________________               Signature__________</w:t>
      </w:r>
    </w:p>
    <w:p w14:paraId="0DA5DCFB" w14:textId="788AC143" w:rsidR="006954C5" w:rsidRPr="002332A7" w:rsidRDefault="006954C5" w:rsidP="006954C5">
      <w:pPr>
        <w:keepNext/>
        <w:keepLines/>
        <w:tabs>
          <w:tab w:val="left" w:pos="3559"/>
        </w:tabs>
        <w:spacing w:line="360" w:lineRule="auto"/>
        <w:jc w:val="both"/>
        <w:rPr>
          <w:rStyle w:val="Hyperlink"/>
          <w:rFonts w:ascii="Times New Roman" w:hAnsi="Times New Roman"/>
        </w:rPr>
      </w:pPr>
      <w:r w:rsidRPr="002332A7">
        <w:rPr>
          <w:rFonts w:ascii="Times New Roman" w:hAnsi="Times New Roman"/>
          <w:b/>
          <w:bCs/>
          <w:color w:val="000000"/>
        </w:rPr>
        <w:t>Contact address:</w:t>
      </w:r>
      <w:r w:rsidRPr="002332A7">
        <w:rPr>
          <w:rFonts w:ascii="Times New Roman" w:hAnsi="Times New Roman"/>
          <w:bCs/>
          <w:color w:val="000000"/>
        </w:rPr>
        <w:t xml:space="preserve"> If you have any question you can contact at any time with phone number</w:t>
      </w:r>
      <w:r w:rsidRPr="002332A7">
        <w:rPr>
          <w:rFonts w:ascii="Times New Roman" w:hAnsi="Times New Roman"/>
          <w:b/>
          <w:bCs/>
          <w:color w:val="0D0D0D" w:themeColor="text1" w:themeTint="F2"/>
        </w:rPr>
        <w:t>:</w:t>
      </w:r>
      <w:r w:rsidRPr="002332A7">
        <w:rPr>
          <w:rFonts w:ascii="Times New Roman" w:hAnsi="Times New Roman"/>
        </w:rPr>
        <w:t xml:space="preserve"> </w:t>
      </w:r>
      <w:r w:rsidRPr="002332A7">
        <w:rPr>
          <w:rFonts w:ascii="Times New Roman" w:hAnsi="Times New Roman"/>
          <w:b/>
          <w:bCs/>
          <w:color w:val="0D0D0D" w:themeColor="text1" w:themeTint="F2"/>
        </w:rPr>
        <w:t>+</w:t>
      </w:r>
      <w:r w:rsidRPr="002332A7">
        <w:rPr>
          <w:rFonts w:ascii="Times New Roman" w:hAnsi="Times New Roman"/>
        </w:rPr>
        <w:t>251949711684</w:t>
      </w:r>
      <w:r w:rsidRPr="002332A7">
        <w:rPr>
          <w:rFonts w:ascii="Times New Roman" w:hAnsi="Times New Roman"/>
          <w:bCs/>
          <w:color w:val="000000"/>
        </w:rPr>
        <w:t xml:space="preserve"> (address of principal investigator).</w:t>
      </w:r>
      <w:r w:rsidRPr="002332A7">
        <w:rPr>
          <w:rFonts w:ascii="Times New Roman" w:hAnsi="Times New Roman"/>
          <w:b/>
          <w:bCs/>
          <w:color w:val="000000"/>
        </w:rPr>
        <w:t xml:space="preserve">  </w:t>
      </w:r>
      <w:r w:rsidRPr="002332A7">
        <w:rPr>
          <w:rFonts w:ascii="Times New Roman" w:hAnsi="Times New Roman"/>
        </w:rPr>
        <w:t xml:space="preserve">Email: </w:t>
      </w:r>
      <w:r w:rsidRPr="002332A7">
        <w:rPr>
          <w:rFonts w:ascii="Times New Roman" w:hAnsi="Times New Roman"/>
          <w:b/>
          <w:bCs/>
          <w:color w:val="0D0D0D" w:themeColor="text1" w:themeTint="F2"/>
        </w:rPr>
        <w:t xml:space="preserve">Email: </w:t>
      </w:r>
      <w:r w:rsidRPr="00FC7EB1">
        <w:rPr>
          <w:rStyle w:val="Hyperlink"/>
          <w:rFonts w:ascii="Times New Roman" w:hAnsi="Times New Roman"/>
        </w:rPr>
        <w:t>Bis9live@gmail.com</w:t>
      </w:r>
    </w:p>
    <w:p w14:paraId="2F1B3D69" w14:textId="77777777" w:rsidR="008D14FB" w:rsidRDefault="008D14FB"/>
    <w:p w14:paraId="430FAFC6" w14:textId="77777777" w:rsidR="006954C5" w:rsidRDefault="006954C5"/>
    <w:p w14:paraId="4BD71579" w14:textId="77777777" w:rsidR="006954C5" w:rsidRDefault="006954C5"/>
    <w:p w14:paraId="155F94EE" w14:textId="77777777" w:rsidR="006954C5" w:rsidRDefault="006954C5"/>
    <w:p w14:paraId="0EE13D5D" w14:textId="77777777" w:rsidR="006954C5" w:rsidRDefault="006954C5"/>
    <w:p w14:paraId="71FBD686" w14:textId="77777777" w:rsidR="006954C5" w:rsidRDefault="006954C5"/>
    <w:p w14:paraId="6561C64B" w14:textId="77777777" w:rsidR="006954C5" w:rsidRDefault="006954C5"/>
    <w:p w14:paraId="73010F93" w14:textId="77777777" w:rsidR="006954C5" w:rsidRDefault="006954C5"/>
    <w:p w14:paraId="0ABF5C90" w14:textId="77777777" w:rsidR="006954C5" w:rsidRDefault="006954C5"/>
    <w:p w14:paraId="6A4EB1FD" w14:textId="77777777" w:rsidR="006954C5" w:rsidRDefault="006954C5"/>
    <w:p w14:paraId="680F2128" w14:textId="77777777" w:rsidR="006954C5" w:rsidRDefault="006954C5"/>
    <w:p w14:paraId="2777EB1A" w14:textId="77777777" w:rsidR="006954C5" w:rsidRDefault="006954C5"/>
    <w:p w14:paraId="3E8309AE" w14:textId="77777777" w:rsidR="006954C5" w:rsidRDefault="006954C5"/>
    <w:p w14:paraId="44172BC2" w14:textId="77777777" w:rsidR="006954C5" w:rsidRDefault="006954C5"/>
    <w:p w14:paraId="47F67942" w14:textId="77777777" w:rsidR="006954C5" w:rsidRDefault="006954C5"/>
    <w:p w14:paraId="5596B344" w14:textId="77777777" w:rsidR="00FF7A38" w:rsidRDefault="00FF7A38"/>
    <w:p w14:paraId="11680CD3" w14:textId="77777777" w:rsidR="006954C5" w:rsidRDefault="006954C5"/>
    <w:p w14:paraId="5FC0BB50" w14:textId="77777777" w:rsidR="008D14FB" w:rsidRPr="006954C5" w:rsidRDefault="008D14FB">
      <w:pPr>
        <w:rPr>
          <w:b/>
          <w:sz w:val="28"/>
        </w:rPr>
      </w:pPr>
      <w:r w:rsidRPr="00F80430">
        <w:rPr>
          <w:b/>
          <w:sz w:val="28"/>
        </w:rPr>
        <w:lastRenderedPageBreak/>
        <w:t xml:space="preserve">1. Sociodemographic characteristics </w:t>
      </w:r>
    </w:p>
    <w:tbl>
      <w:tblPr>
        <w:tblStyle w:val="TableGrid"/>
        <w:tblW w:w="10530" w:type="dxa"/>
        <w:tblInd w:w="-455" w:type="dxa"/>
        <w:tblLook w:val="04A0" w:firstRow="1" w:lastRow="0" w:firstColumn="1" w:lastColumn="0" w:noHBand="0" w:noVBand="1"/>
      </w:tblPr>
      <w:tblGrid>
        <w:gridCol w:w="630"/>
        <w:gridCol w:w="1800"/>
        <w:gridCol w:w="7009"/>
        <w:gridCol w:w="1091"/>
      </w:tblGrid>
      <w:tr w:rsidR="008D14FB" w14:paraId="729FCEFA" w14:textId="77777777" w:rsidTr="0008582E">
        <w:trPr>
          <w:trHeight w:val="197"/>
        </w:trPr>
        <w:tc>
          <w:tcPr>
            <w:tcW w:w="630" w:type="dxa"/>
          </w:tcPr>
          <w:p w14:paraId="7FDEE2E5" w14:textId="77777777" w:rsidR="008D14FB" w:rsidRPr="000354D4" w:rsidRDefault="008D14FB" w:rsidP="000354D4">
            <w:pPr>
              <w:rPr>
                <w:rFonts w:ascii="Times New Roman" w:hAnsi="Times New Roman" w:cs="Times New Roman"/>
                <w:u w:val="single"/>
              </w:rPr>
            </w:pPr>
            <w:r w:rsidRPr="000354D4">
              <w:rPr>
                <w:rFonts w:ascii="Times New Roman" w:hAnsi="Times New Roman" w:cs="Times New Roman"/>
                <w:u w:val="single"/>
              </w:rPr>
              <w:t xml:space="preserve">No. </w:t>
            </w:r>
          </w:p>
        </w:tc>
        <w:tc>
          <w:tcPr>
            <w:tcW w:w="1800" w:type="dxa"/>
          </w:tcPr>
          <w:p w14:paraId="24B36E8B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7009" w:type="dxa"/>
          </w:tcPr>
          <w:p w14:paraId="12A48E02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1091" w:type="dxa"/>
          </w:tcPr>
          <w:p w14:paraId="4DE8AF74" w14:textId="77777777" w:rsidR="008D14FB" w:rsidRDefault="008D14FB" w:rsidP="000F085D">
            <w:pPr>
              <w:rPr>
                <w:sz w:val="28"/>
              </w:rPr>
            </w:pPr>
            <w:r>
              <w:rPr>
                <w:sz w:val="28"/>
              </w:rPr>
              <w:t xml:space="preserve">Remark </w:t>
            </w:r>
          </w:p>
        </w:tc>
      </w:tr>
      <w:tr w:rsidR="008D14FB" w:rsidRPr="00164E1E" w14:paraId="35C7F1AC" w14:textId="77777777" w:rsidTr="0008582E">
        <w:trPr>
          <w:trHeight w:val="206"/>
        </w:trPr>
        <w:tc>
          <w:tcPr>
            <w:tcW w:w="630" w:type="dxa"/>
          </w:tcPr>
          <w:p w14:paraId="77D444DA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25625F1A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Code </w:t>
            </w:r>
          </w:p>
        </w:tc>
        <w:tc>
          <w:tcPr>
            <w:tcW w:w="7009" w:type="dxa"/>
          </w:tcPr>
          <w:p w14:paraId="49E71E52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14:paraId="4282FA45" w14:textId="77777777" w:rsidR="008D14FB" w:rsidRPr="00164E1E" w:rsidRDefault="008D14FB" w:rsidP="000F085D">
            <w:pPr>
              <w:rPr>
                <w:sz w:val="24"/>
                <w:szCs w:val="24"/>
              </w:rPr>
            </w:pPr>
          </w:p>
        </w:tc>
      </w:tr>
      <w:tr w:rsidR="008D14FB" w:rsidRPr="00164E1E" w14:paraId="3C9E0D3F" w14:textId="77777777" w:rsidTr="0008582E">
        <w:tc>
          <w:tcPr>
            <w:tcW w:w="630" w:type="dxa"/>
          </w:tcPr>
          <w:p w14:paraId="528F2DB2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59D8FA2D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7009" w:type="dxa"/>
          </w:tcPr>
          <w:p w14:paraId="74027B7E" w14:textId="77777777" w:rsidR="008D14FB" w:rsidRPr="000354D4" w:rsidRDefault="008D14FB" w:rsidP="000354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Female</w:t>
            </w:r>
          </w:p>
          <w:p w14:paraId="1E48873D" w14:textId="77777777" w:rsidR="008D14FB" w:rsidRPr="000354D4" w:rsidRDefault="008D14FB" w:rsidP="000354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091" w:type="dxa"/>
          </w:tcPr>
          <w:p w14:paraId="5F78E961" w14:textId="77777777" w:rsidR="008D14FB" w:rsidRPr="00164E1E" w:rsidRDefault="008D14FB" w:rsidP="000F085D">
            <w:pPr>
              <w:rPr>
                <w:sz w:val="24"/>
                <w:szCs w:val="24"/>
              </w:rPr>
            </w:pPr>
          </w:p>
        </w:tc>
      </w:tr>
      <w:tr w:rsidR="008D14FB" w:rsidRPr="00164E1E" w14:paraId="109E9EBE" w14:textId="77777777" w:rsidTr="0008582E">
        <w:tc>
          <w:tcPr>
            <w:tcW w:w="630" w:type="dxa"/>
          </w:tcPr>
          <w:p w14:paraId="166F1004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</w:tcPr>
          <w:p w14:paraId="3DC63308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7009" w:type="dxa"/>
          </w:tcPr>
          <w:p w14:paraId="77A0A1FB" w14:textId="77777777" w:rsidR="008D14FB" w:rsidRPr="000354D4" w:rsidRDefault="008D14FB" w:rsidP="000354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Christian </w:t>
            </w:r>
          </w:p>
          <w:p w14:paraId="6872FF7C" w14:textId="77777777" w:rsidR="008D14FB" w:rsidRPr="000354D4" w:rsidRDefault="008D14FB" w:rsidP="000354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Muslim </w:t>
            </w:r>
          </w:p>
          <w:p w14:paraId="1EC02811" w14:textId="77777777" w:rsidR="008D14FB" w:rsidRPr="000354D4" w:rsidRDefault="008D14FB" w:rsidP="000354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Other, mention_______</w:t>
            </w:r>
          </w:p>
        </w:tc>
        <w:tc>
          <w:tcPr>
            <w:tcW w:w="1091" w:type="dxa"/>
          </w:tcPr>
          <w:p w14:paraId="4CCDDCDB" w14:textId="77777777" w:rsidR="008D14FB" w:rsidRPr="00164E1E" w:rsidRDefault="008D14FB" w:rsidP="000F085D">
            <w:pPr>
              <w:rPr>
                <w:sz w:val="24"/>
                <w:szCs w:val="24"/>
              </w:rPr>
            </w:pPr>
          </w:p>
        </w:tc>
      </w:tr>
      <w:tr w:rsidR="002F594D" w:rsidRPr="00164E1E" w14:paraId="73791825" w14:textId="77777777" w:rsidTr="0008582E">
        <w:tc>
          <w:tcPr>
            <w:tcW w:w="630" w:type="dxa"/>
          </w:tcPr>
          <w:p w14:paraId="303CA90E" w14:textId="77777777" w:rsidR="002F594D" w:rsidRPr="000354D4" w:rsidRDefault="002F594D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</w:tcPr>
          <w:p w14:paraId="222E433F" w14:textId="77777777" w:rsidR="002F594D" w:rsidRPr="000354D4" w:rsidRDefault="002F594D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7009" w:type="dxa"/>
          </w:tcPr>
          <w:p w14:paraId="63D69476" w14:textId="77777777" w:rsidR="002F594D" w:rsidRPr="000354D4" w:rsidRDefault="002F594D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        1. Single </w:t>
            </w:r>
          </w:p>
          <w:p w14:paraId="3A0A6522" w14:textId="77777777" w:rsidR="002F594D" w:rsidRPr="000354D4" w:rsidRDefault="002F594D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        2. Married</w:t>
            </w:r>
          </w:p>
          <w:p w14:paraId="3BD6A344" w14:textId="77777777" w:rsidR="002F594D" w:rsidRPr="000354D4" w:rsidRDefault="002F594D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        3. Divorced</w:t>
            </w:r>
          </w:p>
          <w:p w14:paraId="34424058" w14:textId="77777777" w:rsidR="002F594D" w:rsidRPr="000354D4" w:rsidRDefault="002F594D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        4. Widowed </w:t>
            </w:r>
          </w:p>
          <w:p w14:paraId="6CAB453C" w14:textId="77777777" w:rsidR="006E6F33" w:rsidRPr="000354D4" w:rsidRDefault="006E6F3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         5. Other, specify</w:t>
            </w:r>
            <w:r w:rsidR="00872306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1091" w:type="dxa"/>
          </w:tcPr>
          <w:p w14:paraId="018C03C4" w14:textId="77777777" w:rsidR="002F594D" w:rsidRPr="00164E1E" w:rsidRDefault="002F594D" w:rsidP="000F085D">
            <w:pPr>
              <w:rPr>
                <w:sz w:val="24"/>
                <w:szCs w:val="24"/>
              </w:rPr>
            </w:pPr>
          </w:p>
        </w:tc>
      </w:tr>
      <w:tr w:rsidR="008D14FB" w:rsidRPr="00164E1E" w14:paraId="0A80C2B7" w14:textId="77777777" w:rsidTr="0008582E">
        <w:tc>
          <w:tcPr>
            <w:tcW w:w="630" w:type="dxa"/>
          </w:tcPr>
          <w:p w14:paraId="07A02826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</w:tcPr>
          <w:p w14:paraId="2630FD9E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7009" w:type="dxa"/>
          </w:tcPr>
          <w:p w14:paraId="407E58A3" w14:textId="77777777" w:rsidR="008D14FB" w:rsidRPr="000354D4" w:rsidRDefault="008D14FB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Medical doctor</w:t>
            </w:r>
          </w:p>
          <w:p w14:paraId="4A1B2E92" w14:textId="77777777" w:rsidR="008D14FB" w:rsidRPr="000354D4" w:rsidRDefault="008D14FB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Doctor of dental surgery/medicine (DDS/DDM)</w:t>
            </w:r>
          </w:p>
          <w:p w14:paraId="0FD66A36" w14:textId="77777777" w:rsidR="008D14FB" w:rsidRPr="000354D4" w:rsidRDefault="008D14FB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Nurse/midwifery </w:t>
            </w:r>
          </w:p>
          <w:p w14:paraId="2FB564EC" w14:textId="77777777" w:rsidR="008D14FB" w:rsidRPr="000354D4" w:rsidRDefault="008D14FB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Pharmacist </w:t>
            </w:r>
          </w:p>
          <w:p w14:paraId="5CED7A43" w14:textId="77777777" w:rsidR="008D14FB" w:rsidRPr="000354D4" w:rsidRDefault="008D14FB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Pharmacy technologist</w:t>
            </w:r>
          </w:p>
          <w:p w14:paraId="1D7855F3" w14:textId="77777777" w:rsidR="008D14FB" w:rsidRPr="000354D4" w:rsidRDefault="008D14FB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Radiology technologist</w:t>
            </w:r>
          </w:p>
          <w:p w14:paraId="2C861D8D" w14:textId="77777777" w:rsidR="008D14FB" w:rsidRPr="000354D4" w:rsidRDefault="008D14FB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Radiology technician</w:t>
            </w:r>
          </w:p>
          <w:p w14:paraId="30286EA2" w14:textId="77777777" w:rsidR="008D14FB" w:rsidRPr="000354D4" w:rsidRDefault="008D14FB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Laboratory technologist</w:t>
            </w:r>
          </w:p>
          <w:p w14:paraId="1A291079" w14:textId="77777777" w:rsidR="008D14FB" w:rsidRDefault="008D14FB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Laboratory technician </w:t>
            </w:r>
          </w:p>
          <w:p w14:paraId="3469C0B5" w14:textId="77777777" w:rsidR="0008582E" w:rsidRDefault="0008582E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esthetist </w:t>
            </w:r>
          </w:p>
          <w:p w14:paraId="5812B5EC" w14:textId="77777777" w:rsidR="00B548EE" w:rsidRPr="000354D4" w:rsidRDefault="00B548EE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otherapist </w:t>
            </w:r>
          </w:p>
          <w:p w14:paraId="60D9F43A" w14:textId="77777777" w:rsidR="008D14FB" w:rsidRPr="000354D4" w:rsidRDefault="008D14FB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Supportive staff (Cleaner, porter, oxygen attendant, social worker, guard, ambulance driver, data encoders at triage, wards and ICU)</w:t>
            </w:r>
          </w:p>
          <w:p w14:paraId="247B3894" w14:textId="77777777" w:rsidR="008D14FB" w:rsidRPr="000354D4" w:rsidRDefault="008D14FB" w:rsidP="000354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Other, mention___</w:t>
            </w:r>
          </w:p>
        </w:tc>
        <w:tc>
          <w:tcPr>
            <w:tcW w:w="1091" w:type="dxa"/>
          </w:tcPr>
          <w:p w14:paraId="263641A3" w14:textId="77777777" w:rsidR="008D14FB" w:rsidRPr="00164E1E" w:rsidRDefault="008D14FB" w:rsidP="000F085D">
            <w:pPr>
              <w:rPr>
                <w:sz w:val="24"/>
                <w:szCs w:val="24"/>
              </w:rPr>
            </w:pPr>
          </w:p>
        </w:tc>
      </w:tr>
      <w:tr w:rsidR="008D14FB" w:rsidRPr="00164E1E" w14:paraId="60402D2E" w14:textId="77777777" w:rsidTr="0008582E">
        <w:tc>
          <w:tcPr>
            <w:tcW w:w="630" w:type="dxa"/>
          </w:tcPr>
          <w:p w14:paraId="08BA9850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</w:tcPr>
          <w:p w14:paraId="7971E085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Educational background</w:t>
            </w:r>
          </w:p>
        </w:tc>
        <w:tc>
          <w:tcPr>
            <w:tcW w:w="7009" w:type="dxa"/>
          </w:tcPr>
          <w:p w14:paraId="20BF35A5" w14:textId="77777777" w:rsidR="008D14FB" w:rsidRPr="000354D4" w:rsidRDefault="008D14FB" w:rsidP="000354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Doctorate degree</w:t>
            </w:r>
          </w:p>
          <w:p w14:paraId="6279C0FF" w14:textId="77777777" w:rsidR="008D14FB" w:rsidRPr="000354D4" w:rsidRDefault="008D14FB" w:rsidP="000354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Masters </w:t>
            </w:r>
          </w:p>
          <w:p w14:paraId="73EDF078" w14:textId="77777777" w:rsidR="008D14FB" w:rsidRPr="000354D4" w:rsidRDefault="008D14FB" w:rsidP="000354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Degree</w:t>
            </w:r>
          </w:p>
          <w:p w14:paraId="0A2F12C6" w14:textId="77777777" w:rsidR="008D14FB" w:rsidRPr="000354D4" w:rsidRDefault="008D14FB" w:rsidP="000354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Diploma</w:t>
            </w:r>
          </w:p>
          <w:p w14:paraId="4AEFEE0D" w14:textId="77777777" w:rsidR="008D14FB" w:rsidRPr="000354D4" w:rsidRDefault="008D14FB" w:rsidP="000354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Secondary school</w:t>
            </w:r>
          </w:p>
          <w:p w14:paraId="718C446F" w14:textId="77777777" w:rsidR="008D14FB" w:rsidRPr="000354D4" w:rsidRDefault="008D14FB" w:rsidP="000354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Primary school</w:t>
            </w:r>
          </w:p>
          <w:p w14:paraId="2D2A3CC1" w14:textId="77777777" w:rsidR="008D14FB" w:rsidRPr="000354D4" w:rsidRDefault="008D14FB" w:rsidP="000354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Elementary school</w:t>
            </w:r>
          </w:p>
          <w:p w14:paraId="48697747" w14:textId="77777777" w:rsidR="008D14FB" w:rsidRPr="000354D4" w:rsidRDefault="008D14FB" w:rsidP="000354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Read and write </w:t>
            </w:r>
          </w:p>
          <w:p w14:paraId="1111BD5B" w14:textId="77777777" w:rsidR="008D14FB" w:rsidRPr="000354D4" w:rsidRDefault="008D14FB" w:rsidP="000354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Illiterate </w:t>
            </w:r>
          </w:p>
        </w:tc>
        <w:tc>
          <w:tcPr>
            <w:tcW w:w="1091" w:type="dxa"/>
          </w:tcPr>
          <w:p w14:paraId="709A0860" w14:textId="77777777" w:rsidR="008D14FB" w:rsidRPr="00164E1E" w:rsidRDefault="008D14FB" w:rsidP="000F085D">
            <w:pPr>
              <w:rPr>
                <w:sz w:val="24"/>
                <w:szCs w:val="24"/>
              </w:rPr>
            </w:pPr>
          </w:p>
        </w:tc>
      </w:tr>
      <w:tr w:rsidR="008D14FB" w:rsidRPr="00164E1E" w14:paraId="6B271F91" w14:textId="77777777" w:rsidTr="0008582E">
        <w:tc>
          <w:tcPr>
            <w:tcW w:w="630" w:type="dxa"/>
          </w:tcPr>
          <w:p w14:paraId="1912238B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0" w:type="dxa"/>
          </w:tcPr>
          <w:p w14:paraId="67EA3933" w14:textId="77777777" w:rsidR="008D14FB" w:rsidRPr="000354D4" w:rsidRDefault="008D14FB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Pregnancy status</w:t>
            </w:r>
          </w:p>
        </w:tc>
        <w:tc>
          <w:tcPr>
            <w:tcW w:w="7009" w:type="dxa"/>
          </w:tcPr>
          <w:p w14:paraId="1FA15217" w14:textId="77777777" w:rsidR="008D14FB" w:rsidRPr="000354D4" w:rsidRDefault="008D14FB" w:rsidP="000354D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Pregnant </w:t>
            </w:r>
          </w:p>
          <w:p w14:paraId="6D5E1072" w14:textId="77777777" w:rsidR="008D14FB" w:rsidRDefault="008D14FB" w:rsidP="000354D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Not pregnant </w:t>
            </w:r>
          </w:p>
          <w:p w14:paraId="0AD6F9CD" w14:textId="7B6E97E9" w:rsidR="00EC0671" w:rsidRPr="000354D4" w:rsidRDefault="00EC0671" w:rsidP="000354D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91" w:type="dxa"/>
          </w:tcPr>
          <w:p w14:paraId="7439DED9" w14:textId="77777777" w:rsidR="008D14FB" w:rsidRPr="00164E1E" w:rsidRDefault="008D14FB" w:rsidP="000F085D">
            <w:pPr>
              <w:rPr>
                <w:sz w:val="24"/>
                <w:szCs w:val="24"/>
              </w:rPr>
            </w:pPr>
          </w:p>
        </w:tc>
      </w:tr>
      <w:tr w:rsidR="009856A5" w:rsidRPr="00164E1E" w14:paraId="28C76A98" w14:textId="77777777" w:rsidTr="0008582E">
        <w:tc>
          <w:tcPr>
            <w:tcW w:w="630" w:type="dxa"/>
          </w:tcPr>
          <w:p w14:paraId="56F2FDE1" w14:textId="77777777" w:rsidR="009856A5" w:rsidRPr="000354D4" w:rsidRDefault="009856A5" w:rsidP="00035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0" w:type="dxa"/>
          </w:tcPr>
          <w:p w14:paraId="4302727C" w14:textId="77777777" w:rsidR="009856A5" w:rsidRPr="000354D4" w:rsidRDefault="009856A5" w:rsidP="00035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body mass index)</w:t>
            </w:r>
          </w:p>
        </w:tc>
        <w:tc>
          <w:tcPr>
            <w:tcW w:w="7009" w:type="dxa"/>
          </w:tcPr>
          <w:p w14:paraId="4FEEDF67" w14:textId="77777777" w:rsidR="009856A5" w:rsidRPr="009856A5" w:rsidRDefault="009856A5" w:rsidP="009856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14:paraId="19FD62E3" w14:textId="77777777" w:rsidR="009856A5" w:rsidRPr="00164E1E" w:rsidRDefault="009856A5" w:rsidP="000F085D">
            <w:pPr>
              <w:rPr>
                <w:sz w:val="24"/>
                <w:szCs w:val="24"/>
              </w:rPr>
            </w:pPr>
          </w:p>
        </w:tc>
      </w:tr>
    </w:tbl>
    <w:p w14:paraId="055111AE" w14:textId="77777777" w:rsidR="00FF7A38" w:rsidRDefault="00FF7A38" w:rsidP="008D14FB">
      <w:pPr>
        <w:rPr>
          <w:b/>
          <w:sz w:val="32"/>
        </w:rPr>
      </w:pPr>
    </w:p>
    <w:p w14:paraId="121FE621" w14:textId="77777777" w:rsidR="003A7146" w:rsidRDefault="003A7146" w:rsidP="008D14FB">
      <w:pPr>
        <w:rPr>
          <w:b/>
          <w:sz w:val="32"/>
        </w:rPr>
      </w:pPr>
    </w:p>
    <w:p w14:paraId="6C49C956" w14:textId="77777777" w:rsidR="003A7146" w:rsidRDefault="003A7146" w:rsidP="008D14FB">
      <w:pPr>
        <w:rPr>
          <w:b/>
          <w:sz w:val="32"/>
        </w:rPr>
      </w:pPr>
    </w:p>
    <w:p w14:paraId="65BDCBAC" w14:textId="77777777" w:rsidR="008D14FB" w:rsidRPr="001C00BB" w:rsidRDefault="008D14FB" w:rsidP="008D14FB">
      <w:pPr>
        <w:rPr>
          <w:b/>
          <w:sz w:val="32"/>
        </w:rPr>
      </w:pPr>
      <w:r w:rsidRPr="001C00BB">
        <w:rPr>
          <w:b/>
          <w:sz w:val="32"/>
        </w:rPr>
        <w:lastRenderedPageBreak/>
        <w:t xml:space="preserve">2. Comorbidities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805"/>
        <w:gridCol w:w="5670"/>
        <w:gridCol w:w="1170"/>
        <w:gridCol w:w="2430"/>
      </w:tblGrid>
      <w:tr w:rsidR="000B6A63" w:rsidRPr="009607FB" w14:paraId="619859D6" w14:textId="77777777" w:rsidTr="00415DF8">
        <w:tc>
          <w:tcPr>
            <w:tcW w:w="805" w:type="dxa"/>
          </w:tcPr>
          <w:p w14:paraId="3D3B60D3" w14:textId="77777777" w:rsidR="000B6A63" w:rsidRPr="000354D4" w:rsidRDefault="000B6A63" w:rsidP="000354D4">
            <w:pPr>
              <w:rPr>
                <w:rFonts w:ascii="Times New Roman" w:hAnsi="Times New Roman" w:cs="Times New Roman"/>
                <w:u w:val="single"/>
              </w:rPr>
            </w:pPr>
            <w:r w:rsidRPr="000354D4">
              <w:rPr>
                <w:rFonts w:ascii="Times New Roman" w:hAnsi="Times New Roman" w:cs="Times New Roman"/>
                <w:u w:val="single"/>
              </w:rPr>
              <w:t>No.</w:t>
            </w:r>
          </w:p>
        </w:tc>
        <w:tc>
          <w:tcPr>
            <w:tcW w:w="5670" w:type="dxa"/>
          </w:tcPr>
          <w:p w14:paraId="29FE423D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1170" w:type="dxa"/>
          </w:tcPr>
          <w:p w14:paraId="1A3FF1DC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2430" w:type="dxa"/>
          </w:tcPr>
          <w:p w14:paraId="222E3447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Remark </w:t>
            </w:r>
          </w:p>
        </w:tc>
      </w:tr>
      <w:tr w:rsidR="000B6A63" w:rsidRPr="009607FB" w14:paraId="53C42100" w14:textId="77777777" w:rsidTr="00415DF8">
        <w:tc>
          <w:tcPr>
            <w:tcW w:w="805" w:type="dxa"/>
          </w:tcPr>
          <w:p w14:paraId="2CBB62FA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2BD0CA71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1170" w:type="dxa"/>
          </w:tcPr>
          <w:p w14:paraId="03F31EAE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20ECB395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33B221B6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6F2A7482" w14:textId="77777777" w:rsidTr="00415DF8">
        <w:tc>
          <w:tcPr>
            <w:tcW w:w="805" w:type="dxa"/>
          </w:tcPr>
          <w:p w14:paraId="2632EDB2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0AD58056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1170" w:type="dxa"/>
          </w:tcPr>
          <w:p w14:paraId="3BA91F56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6223F3A4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1846CCC6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8C2930" w:rsidRPr="009607FB" w14:paraId="369F09B6" w14:textId="77777777" w:rsidTr="00415DF8">
        <w:tc>
          <w:tcPr>
            <w:tcW w:w="805" w:type="dxa"/>
          </w:tcPr>
          <w:p w14:paraId="4AC4A25A" w14:textId="77777777" w:rsidR="008C2930" w:rsidRPr="000354D4" w:rsidRDefault="008C2930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74952BBC" w14:textId="77777777" w:rsidR="008C2930" w:rsidRPr="000354D4" w:rsidRDefault="008C2930" w:rsidP="00035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uberculosis </w:t>
            </w:r>
          </w:p>
        </w:tc>
        <w:tc>
          <w:tcPr>
            <w:tcW w:w="1170" w:type="dxa"/>
          </w:tcPr>
          <w:p w14:paraId="19BBD1B9" w14:textId="77777777" w:rsidR="008C2930" w:rsidRDefault="008C2930" w:rsidP="00035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14:paraId="55695496" w14:textId="77777777" w:rsidR="008C2930" w:rsidRPr="000354D4" w:rsidRDefault="008C2930" w:rsidP="00035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44DEE90A" w14:textId="77777777" w:rsidR="008C2930" w:rsidRPr="000354D4" w:rsidRDefault="008C2930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4BB17CF5" w14:textId="77777777" w:rsidTr="00415DF8">
        <w:tc>
          <w:tcPr>
            <w:tcW w:w="805" w:type="dxa"/>
          </w:tcPr>
          <w:p w14:paraId="0E44663C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7112BA79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170" w:type="dxa"/>
          </w:tcPr>
          <w:p w14:paraId="7688BA60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7662EFFB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4C9D5ACE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51C77908" w14:textId="77777777" w:rsidTr="00415DF8">
        <w:tc>
          <w:tcPr>
            <w:tcW w:w="805" w:type="dxa"/>
          </w:tcPr>
          <w:p w14:paraId="7313A0F6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5312F507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CLD</w:t>
            </w:r>
          </w:p>
        </w:tc>
        <w:tc>
          <w:tcPr>
            <w:tcW w:w="1170" w:type="dxa"/>
          </w:tcPr>
          <w:p w14:paraId="194EEA88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038826D9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1946F23B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11CD0B93" w14:textId="77777777" w:rsidTr="00415DF8">
        <w:tc>
          <w:tcPr>
            <w:tcW w:w="805" w:type="dxa"/>
          </w:tcPr>
          <w:p w14:paraId="6C7AF933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44B71CCD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1170" w:type="dxa"/>
          </w:tcPr>
          <w:p w14:paraId="3FD8C74E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7A62C536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3A34AC91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4DF05760" w14:textId="77777777" w:rsidTr="00415DF8">
        <w:tc>
          <w:tcPr>
            <w:tcW w:w="805" w:type="dxa"/>
          </w:tcPr>
          <w:p w14:paraId="0241B22A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2D5CABBB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Other cardiovascular disorder</w:t>
            </w:r>
          </w:p>
        </w:tc>
        <w:tc>
          <w:tcPr>
            <w:tcW w:w="1170" w:type="dxa"/>
          </w:tcPr>
          <w:p w14:paraId="573500CC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276C771D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072267AF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56DC7033" w14:textId="77777777" w:rsidTr="00415DF8">
        <w:tc>
          <w:tcPr>
            <w:tcW w:w="805" w:type="dxa"/>
          </w:tcPr>
          <w:p w14:paraId="1854DD90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0AC48F12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History of Stroke before vaccination</w:t>
            </w:r>
          </w:p>
        </w:tc>
        <w:tc>
          <w:tcPr>
            <w:tcW w:w="1170" w:type="dxa"/>
          </w:tcPr>
          <w:p w14:paraId="31B14A08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7971D9FD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1FC4AAE2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0CA7007C" w14:textId="77777777" w:rsidTr="00415DF8">
        <w:tc>
          <w:tcPr>
            <w:tcW w:w="805" w:type="dxa"/>
          </w:tcPr>
          <w:p w14:paraId="61C93509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7F04724F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History of thromboembolism before vaccination</w:t>
            </w:r>
          </w:p>
        </w:tc>
        <w:tc>
          <w:tcPr>
            <w:tcW w:w="1170" w:type="dxa"/>
          </w:tcPr>
          <w:p w14:paraId="68A22AF2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305675A2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7FEB9B05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709D34AC" w14:textId="77777777" w:rsidTr="00415DF8">
        <w:tc>
          <w:tcPr>
            <w:tcW w:w="805" w:type="dxa"/>
          </w:tcPr>
          <w:p w14:paraId="7DCA5DA6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5777A9E1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History of allergy before vaccination</w:t>
            </w:r>
          </w:p>
        </w:tc>
        <w:tc>
          <w:tcPr>
            <w:tcW w:w="1170" w:type="dxa"/>
          </w:tcPr>
          <w:p w14:paraId="24BD1141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044BAF67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6694AC27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329A92AC" w14:textId="77777777" w:rsidTr="00415DF8">
        <w:tc>
          <w:tcPr>
            <w:tcW w:w="805" w:type="dxa"/>
          </w:tcPr>
          <w:p w14:paraId="59FAA8E3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002DF6CB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B. asthma </w:t>
            </w:r>
          </w:p>
        </w:tc>
        <w:tc>
          <w:tcPr>
            <w:tcW w:w="1170" w:type="dxa"/>
          </w:tcPr>
          <w:p w14:paraId="7E61738D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7B9AF60F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02DEA633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2B2AB713" w14:textId="77777777" w:rsidTr="00415DF8">
        <w:tc>
          <w:tcPr>
            <w:tcW w:w="805" w:type="dxa"/>
          </w:tcPr>
          <w:p w14:paraId="6EF9A767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7A97FFDE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Do you smoke?</w:t>
            </w:r>
          </w:p>
        </w:tc>
        <w:tc>
          <w:tcPr>
            <w:tcW w:w="1170" w:type="dxa"/>
          </w:tcPr>
          <w:p w14:paraId="343FE5C1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125DEB91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1.o</w:t>
            </w:r>
          </w:p>
        </w:tc>
        <w:tc>
          <w:tcPr>
            <w:tcW w:w="2430" w:type="dxa"/>
          </w:tcPr>
          <w:p w14:paraId="3822D3F9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332C829C" w14:textId="77777777" w:rsidTr="00415DF8">
        <w:trPr>
          <w:trHeight w:val="458"/>
        </w:trPr>
        <w:tc>
          <w:tcPr>
            <w:tcW w:w="805" w:type="dxa"/>
          </w:tcPr>
          <w:p w14:paraId="20BE0F8C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366737D1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Do you have medications you currently take?</w:t>
            </w:r>
          </w:p>
        </w:tc>
        <w:tc>
          <w:tcPr>
            <w:tcW w:w="1170" w:type="dxa"/>
          </w:tcPr>
          <w:p w14:paraId="30D50B1E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78184E98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578C0F1C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150A4A4B" w14:textId="77777777" w:rsidTr="00415DF8">
        <w:tc>
          <w:tcPr>
            <w:tcW w:w="805" w:type="dxa"/>
          </w:tcPr>
          <w:p w14:paraId="4D9B618E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5CFA57FB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If yes to </w:t>
            </w:r>
            <w:proofErr w:type="spellStart"/>
            <w:r w:rsidRPr="000354D4">
              <w:rPr>
                <w:rFonts w:ascii="Times New Roman" w:hAnsi="Times New Roman" w:cs="Times New Roman"/>
              </w:rPr>
              <w:t>Qn</w:t>
            </w:r>
            <w:proofErr w:type="spellEnd"/>
            <w:r w:rsidRPr="000354D4">
              <w:rPr>
                <w:rFonts w:ascii="Times New Roman" w:hAnsi="Times New Roman" w:cs="Times New Roman"/>
              </w:rPr>
              <w:t xml:space="preserve"> 13, please mention</w:t>
            </w:r>
          </w:p>
        </w:tc>
        <w:tc>
          <w:tcPr>
            <w:tcW w:w="1170" w:type="dxa"/>
          </w:tcPr>
          <w:p w14:paraId="0B0E1865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6CA96DC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56077703" w14:textId="77777777" w:rsidTr="00415DF8">
        <w:tc>
          <w:tcPr>
            <w:tcW w:w="805" w:type="dxa"/>
          </w:tcPr>
          <w:p w14:paraId="46D0E6F4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5738F1F6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Have you been taking high-dose </w:t>
            </w:r>
            <w:r w:rsidR="00E96136" w:rsidRPr="000354D4">
              <w:rPr>
                <w:rFonts w:ascii="Times New Roman" w:hAnsi="Times New Roman" w:cs="Times New Roman"/>
              </w:rPr>
              <w:t xml:space="preserve">steroids </w:t>
            </w:r>
            <w:r w:rsidRPr="000354D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70" w:type="dxa"/>
          </w:tcPr>
          <w:p w14:paraId="3EA7439B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31D977F6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7EDBEC5C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610B5728" w14:textId="77777777" w:rsidTr="00415DF8">
        <w:tc>
          <w:tcPr>
            <w:tcW w:w="805" w:type="dxa"/>
          </w:tcPr>
          <w:p w14:paraId="776D9603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4220EED2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Have you been taking chemotherapy?</w:t>
            </w:r>
          </w:p>
        </w:tc>
        <w:tc>
          <w:tcPr>
            <w:tcW w:w="1170" w:type="dxa"/>
          </w:tcPr>
          <w:p w14:paraId="0476C057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5ABD791C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 2. No</w:t>
            </w:r>
          </w:p>
        </w:tc>
        <w:tc>
          <w:tcPr>
            <w:tcW w:w="2430" w:type="dxa"/>
          </w:tcPr>
          <w:p w14:paraId="31DC0728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5CD19358" w14:textId="77777777" w:rsidTr="00415DF8">
        <w:tc>
          <w:tcPr>
            <w:tcW w:w="805" w:type="dxa"/>
          </w:tcPr>
          <w:p w14:paraId="0B1B7A44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382E4949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Have you been taking other immunosuppressive agents?</w:t>
            </w:r>
          </w:p>
        </w:tc>
        <w:tc>
          <w:tcPr>
            <w:tcW w:w="1170" w:type="dxa"/>
          </w:tcPr>
          <w:p w14:paraId="62BE5367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Yes</w:t>
            </w:r>
          </w:p>
          <w:p w14:paraId="3A92871C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2430" w:type="dxa"/>
          </w:tcPr>
          <w:p w14:paraId="22561E35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0B6A63" w:rsidRPr="009607FB" w14:paraId="7944C683" w14:textId="77777777" w:rsidTr="00415DF8">
        <w:tc>
          <w:tcPr>
            <w:tcW w:w="805" w:type="dxa"/>
          </w:tcPr>
          <w:p w14:paraId="6F0E8ABB" w14:textId="77777777" w:rsidR="000B6A63" w:rsidRPr="000354D4" w:rsidRDefault="000B6A63" w:rsidP="00035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1BED1A20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If yes to </w:t>
            </w:r>
            <w:proofErr w:type="spellStart"/>
            <w:r w:rsidRPr="000354D4">
              <w:rPr>
                <w:rFonts w:ascii="Times New Roman" w:hAnsi="Times New Roman" w:cs="Times New Roman"/>
              </w:rPr>
              <w:t>Qn</w:t>
            </w:r>
            <w:proofErr w:type="spellEnd"/>
            <w:r w:rsidR="0081409A">
              <w:rPr>
                <w:rFonts w:ascii="Times New Roman" w:hAnsi="Times New Roman" w:cs="Times New Roman"/>
              </w:rPr>
              <w:t xml:space="preserve"> 17</w:t>
            </w:r>
            <w:r w:rsidRPr="000354D4">
              <w:rPr>
                <w:rFonts w:ascii="Times New Roman" w:hAnsi="Times New Roman" w:cs="Times New Roman"/>
              </w:rPr>
              <w:t>, please mention.</w:t>
            </w:r>
          </w:p>
        </w:tc>
        <w:tc>
          <w:tcPr>
            <w:tcW w:w="1170" w:type="dxa"/>
          </w:tcPr>
          <w:p w14:paraId="72101091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6D588DCC" w14:textId="77777777" w:rsidR="000B6A63" w:rsidRPr="000354D4" w:rsidRDefault="000B6A63" w:rsidP="000354D4">
            <w:pPr>
              <w:rPr>
                <w:rFonts w:ascii="Times New Roman" w:hAnsi="Times New Roman" w:cs="Times New Roman"/>
              </w:rPr>
            </w:pPr>
          </w:p>
        </w:tc>
      </w:tr>
    </w:tbl>
    <w:p w14:paraId="5E809616" w14:textId="77777777" w:rsidR="00FF7A38" w:rsidRDefault="008D14FB" w:rsidP="008D14FB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60AA5A2" w14:textId="77777777" w:rsidR="00FF7A38" w:rsidRDefault="00FF7A38" w:rsidP="008D14FB">
      <w:pPr>
        <w:rPr>
          <w:sz w:val="24"/>
          <w:szCs w:val="24"/>
        </w:rPr>
      </w:pPr>
    </w:p>
    <w:p w14:paraId="6180F0F2" w14:textId="77777777" w:rsidR="00FF7A38" w:rsidRDefault="00FF7A38" w:rsidP="008D14FB">
      <w:pPr>
        <w:rPr>
          <w:sz w:val="24"/>
          <w:szCs w:val="24"/>
        </w:rPr>
      </w:pPr>
    </w:p>
    <w:p w14:paraId="7EE252F2" w14:textId="77777777" w:rsidR="00FF7A38" w:rsidRDefault="00FF7A38" w:rsidP="008D14FB">
      <w:pPr>
        <w:rPr>
          <w:sz w:val="24"/>
          <w:szCs w:val="24"/>
        </w:rPr>
      </w:pPr>
    </w:p>
    <w:p w14:paraId="229613CB" w14:textId="77777777" w:rsidR="00FF57E2" w:rsidRDefault="00FF57E2" w:rsidP="008D14FB">
      <w:pPr>
        <w:rPr>
          <w:sz w:val="24"/>
          <w:szCs w:val="24"/>
        </w:rPr>
      </w:pPr>
    </w:p>
    <w:p w14:paraId="026BFC6A" w14:textId="77777777" w:rsidR="00FF57E2" w:rsidRDefault="00FF57E2" w:rsidP="008D14FB">
      <w:pPr>
        <w:rPr>
          <w:sz w:val="24"/>
          <w:szCs w:val="24"/>
        </w:rPr>
      </w:pPr>
    </w:p>
    <w:p w14:paraId="58C6785B" w14:textId="77777777" w:rsidR="00FF57E2" w:rsidRDefault="00FF57E2" w:rsidP="008D14FB">
      <w:pPr>
        <w:rPr>
          <w:sz w:val="24"/>
          <w:szCs w:val="24"/>
        </w:rPr>
      </w:pPr>
    </w:p>
    <w:p w14:paraId="4B951BC1" w14:textId="77777777" w:rsidR="00E47295" w:rsidRPr="000354D4" w:rsidRDefault="00EA5874" w:rsidP="008D14FB">
      <w:pPr>
        <w:rPr>
          <w:sz w:val="24"/>
          <w:szCs w:val="24"/>
        </w:rPr>
      </w:pPr>
      <w:r>
        <w:rPr>
          <w:b/>
          <w:sz w:val="28"/>
          <w:szCs w:val="24"/>
        </w:rPr>
        <w:lastRenderedPageBreak/>
        <w:t>3. P</w:t>
      </w:r>
      <w:r w:rsidR="00E47295" w:rsidRPr="00E47295">
        <w:rPr>
          <w:b/>
          <w:sz w:val="28"/>
          <w:szCs w:val="24"/>
        </w:rPr>
        <w:t>revious vaccinati</w:t>
      </w:r>
      <w:r w:rsidR="000536A2">
        <w:rPr>
          <w:b/>
          <w:sz w:val="28"/>
          <w:szCs w:val="24"/>
        </w:rPr>
        <w:t>on history and COVID-19 status</w:t>
      </w:r>
    </w:p>
    <w:tbl>
      <w:tblPr>
        <w:tblStyle w:val="TableGrid1"/>
        <w:tblW w:w="10710" w:type="dxa"/>
        <w:tblInd w:w="-365" w:type="dxa"/>
        <w:tblLook w:val="04A0" w:firstRow="1" w:lastRow="0" w:firstColumn="1" w:lastColumn="0" w:noHBand="0" w:noVBand="1"/>
      </w:tblPr>
      <w:tblGrid>
        <w:gridCol w:w="627"/>
        <w:gridCol w:w="6661"/>
        <w:gridCol w:w="2186"/>
        <w:gridCol w:w="1236"/>
      </w:tblGrid>
      <w:tr w:rsidR="00E47295" w:rsidRPr="00E47295" w14:paraId="02707720" w14:textId="77777777" w:rsidTr="00B42B27">
        <w:tc>
          <w:tcPr>
            <w:tcW w:w="627" w:type="dxa"/>
          </w:tcPr>
          <w:p w14:paraId="32568F1C" w14:textId="77777777" w:rsidR="00E47295" w:rsidRPr="000354D4" w:rsidRDefault="00E47295" w:rsidP="000354D4">
            <w:pPr>
              <w:contextualSpacing/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6661" w:type="dxa"/>
          </w:tcPr>
          <w:p w14:paraId="3DBCF066" w14:textId="77777777" w:rsidR="00E47295" w:rsidRPr="000354D4" w:rsidRDefault="00E47295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2186" w:type="dxa"/>
          </w:tcPr>
          <w:p w14:paraId="145F60FC" w14:textId="77777777" w:rsidR="00E47295" w:rsidRPr="000354D4" w:rsidRDefault="00E47295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1236" w:type="dxa"/>
          </w:tcPr>
          <w:p w14:paraId="2A18548D" w14:textId="77777777" w:rsidR="00E47295" w:rsidRPr="000354D4" w:rsidRDefault="00E47295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Remark</w:t>
            </w:r>
          </w:p>
        </w:tc>
      </w:tr>
      <w:tr w:rsidR="00D96582" w:rsidRPr="00E47295" w14:paraId="11490EB0" w14:textId="77777777" w:rsidTr="00B42B27">
        <w:tc>
          <w:tcPr>
            <w:tcW w:w="627" w:type="dxa"/>
          </w:tcPr>
          <w:p w14:paraId="2F96A832" w14:textId="77777777" w:rsidR="00E47295" w:rsidRPr="000354D4" w:rsidRDefault="00E47295" w:rsidP="000354D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661" w:type="dxa"/>
          </w:tcPr>
          <w:p w14:paraId="41BF4807" w14:textId="7C9092C6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 xml:space="preserve">Previous </w:t>
            </w:r>
            <w:r w:rsidR="006F568D">
              <w:rPr>
                <w:rFonts w:ascii="Times New Roman" w:hAnsi="Times New Roman" w:cs="Times New Roman"/>
              </w:rPr>
              <w:t xml:space="preserve">laboratory confirmed </w:t>
            </w:r>
            <w:r w:rsidRPr="00E47295">
              <w:rPr>
                <w:rFonts w:ascii="Times New Roman" w:hAnsi="Times New Roman" w:cs="Times New Roman"/>
              </w:rPr>
              <w:t>COVID-19?</w:t>
            </w:r>
          </w:p>
        </w:tc>
        <w:tc>
          <w:tcPr>
            <w:tcW w:w="2186" w:type="dxa"/>
          </w:tcPr>
          <w:p w14:paraId="623B186C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1. Yes</w:t>
            </w:r>
          </w:p>
          <w:p w14:paraId="1024C5F2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236" w:type="dxa"/>
          </w:tcPr>
          <w:p w14:paraId="6DCA9F2A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D96582" w:rsidRPr="00E47295" w14:paraId="450E180C" w14:textId="77777777" w:rsidTr="00B42B27">
        <w:tc>
          <w:tcPr>
            <w:tcW w:w="627" w:type="dxa"/>
          </w:tcPr>
          <w:p w14:paraId="3AC5364D" w14:textId="77777777" w:rsidR="00E47295" w:rsidRPr="000354D4" w:rsidRDefault="00E47295" w:rsidP="000354D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661" w:type="dxa"/>
          </w:tcPr>
          <w:p w14:paraId="3AC102F0" w14:textId="7A604A8F" w:rsidR="00E47295" w:rsidRPr="00E47295" w:rsidRDefault="006F568D" w:rsidP="00035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boratory </w:t>
            </w:r>
            <w:r w:rsidR="00C719CA">
              <w:rPr>
                <w:rFonts w:ascii="Times New Roman" w:hAnsi="Times New Roman" w:cs="Times New Roman"/>
              </w:rPr>
              <w:t>c</w:t>
            </w:r>
            <w:r w:rsidR="00E47295" w:rsidRPr="00E47295">
              <w:rPr>
                <w:rFonts w:ascii="Times New Roman" w:hAnsi="Times New Roman" w:cs="Times New Roman"/>
              </w:rPr>
              <w:t xml:space="preserve">onfirmed COVID-19 just before the </w:t>
            </w:r>
            <w:r w:rsidR="00A01F66">
              <w:rPr>
                <w:rFonts w:ascii="Times New Roman" w:hAnsi="Times New Roman" w:cs="Times New Roman"/>
              </w:rPr>
              <w:t xml:space="preserve">current </w:t>
            </w:r>
            <w:r w:rsidR="00E47295" w:rsidRPr="00E47295">
              <w:rPr>
                <w:rFonts w:ascii="Times New Roman" w:hAnsi="Times New Roman" w:cs="Times New Roman"/>
              </w:rPr>
              <w:t>vaccination?</w:t>
            </w:r>
          </w:p>
        </w:tc>
        <w:tc>
          <w:tcPr>
            <w:tcW w:w="2186" w:type="dxa"/>
          </w:tcPr>
          <w:p w14:paraId="199A784C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1. Yes</w:t>
            </w:r>
          </w:p>
          <w:p w14:paraId="5605BD8C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236" w:type="dxa"/>
          </w:tcPr>
          <w:p w14:paraId="354577B5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D96582" w:rsidRPr="00E47295" w14:paraId="3A07B051" w14:textId="77777777" w:rsidTr="00B42B27">
        <w:tc>
          <w:tcPr>
            <w:tcW w:w="627" w:type="dxa"/>
          </w:tcPr>
          <w:p w14:paraId="48BD4E2A" w14:textId="77777777" w:rsidR="00E47295" w:rsidRPr="000354D4" w:rsidRDefault="00E47295" w:rsidP="000354D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661" w:type="dxa"/>
          </w:tcPr>
          <w:p w14:paraId="216C77E1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 xml:space="preserve">Presence of COVID-19 </w:t>
            </w:r>
            <w:r w:rsidR="004E15E2">
              <w:rPr>
                <w:rFonts w:ascii="Times New Roman" w:hAnsi="Times New Roman" w:cs="Times New Roman"/>
              </w:rPr>
              <w:t xml:space="preserve">like </w:t>
            </w:r>
            <w:r w:rsidRPr="00E47295">
              <w:rPr>
                <w:rFonts w:ascii="Times New Roman" w:hAnsi="Times New Roman" w:cs="Times New Roman"/>
              </w:rPr>
              <w:t>symptoms just before the current vaccination?</w:t>
            </w:r>
          </w:p>
        </w:tc>
        <w:tc>
          <w:tcPr>
            <w:tcW w:w="2186" w:type="dxa"/>
          </w:tcPr>
          <w:p w14:paraId="593FA550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1. Yes</w:t>
            </w:r>
          </w:p>
          <w:p w14:paraId="79B5DF33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 xml:space="preserve">2. No </w:t>
            </w:r>
          </w:p>
        </w:tc>
        <w:tc>
          <w:tcPr>
            <w:tcW w:w="1236" w:type="dxa"/>
          </w:tcPr>
          <w:p w14:paraId="5140B25E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D96582" w:rsidRPr="00E47295" w14:paraId="66474FFB" w14:textId="77777777" w:rsidTr="00B42B27">
        <w:tc>
          <w:tcPr>
            <w:tcW w:w="627" w:type="dxa"/>
          </w:tcPr>
          <w:p w14:paraId="5403EA0B" w14:textId="77777777" w:rsidR="00E47295" w:rsidRPr="000354D4" w:rsidRDefault="00E47295" w:rsidP="000354D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661" w:type="dxa"/>
          </w:tcPr>
          <w:p w14:paraId="353680F0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Did you receive the AstraZeneca vaccine previously?</w:t>
            </w:r>
          </w:p>
        </w:tc>
        <w:tc>
          <w:tcPr>
            <w:tcW w:w="2186" w:type="dxa"/>
          </w:tcPr>
          <w:p w14:paraId="06FD41F8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1. Yes</w:t>
            </w:r>
          </w:p>
          <w:p w14:paraId="3CD88536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 xml:space="preserve"> 2. No</w:t>
            </w:r>
          </w:p>
        </w:tc>
        <w:tc>
          <w:tcPr>
            <w:tcW w:w="1236" w:type="dxa"/>
          </w:tcPr>
          <w:p w14:paraId="597B3258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1343B8" w:rsidRPr="00E47295" w14:paraId="27E4818A" w14:textId="77777777" w:rsidTr="00B42B27">
        <w:tc>
          <w:tcPr>
            <w:tcW w:w="627" w:type="dxa"/>
          </w:tcPr>
          <w:p w14:paraId="58D42D3E" w14:textId="77777777" w:rsidR="001343B8" w:rsidRPr="000354D4" w:rsidRDefault="001343B8" w:rsidP="000354D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661" w:type="dxa"/>
          </w:tcPr>
          <w:p w14:paraId="5ED8944A" w14:textId="77777777" w:rsidR="001343B8" w:rsidRPr="00E47295" w:rsidRDefault="001343B8" w:rsidP="00035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how many doses?</w:t>
            </w:r>
          </w:p>
        </w:tc>
        <w:tc>
          <w:tcPr>
            <w:tcW w:w="2186" w:type="dxa"/>
          </w:tcPr>
          <w:p w14:paraId="35BDC2E2" w14:textId="77777777" w:rsidR="001343B8" w:rsidRDefault="001343B8" w:rsidP="00035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one</w:t>
            </w:r>
          </w:p>
          <w:p w14:paraId="4BEA3670" w14:textId="77777777" w:rsidR="001343B8" w:rsidRPr="00E47295" w:rsidRDefault="001343B8" w:rsidP="00035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. two</w:t>
            </w:r>
          </w:p>
        </w:tc>
        <w:tc>
          <w:tcPr>
            <w:tcW w:w="1236" w:type="dxa"/>
          </w:tcPr>
          <w:p w14:paraId="73373476" w14:textId="77777777" w:rsidR="001343B8" w:rsidRPr="00E47295" w:rsidRDefault="001343B8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D96582" w:rsidRPr="00E47295" w14:paraId="506CA3C4" w14:textId="77777777" w:rsidTr="00B42B27">
        <w:tc>
          <w:tcPr>
            <w:tcW w:w="627" w:type="dxa"/>
          </w:tcPr>
          <w:p w14:paraId="044A498D" w14:textId="77777777" w:rsidR="00E47295" w:rsidRPr="000354D4" w:rsidRDefault="00E47295" w:rsidP="000354D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661" w:type="dxa"/>
          </w:tcPr>
          <w:p w14:paraId="30F46577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 xml:space="preserve">If yes to </w:t>
            </w:r>
            <w:proofErr w:type="spellStart"/>
            <w:r w:rsidRPr="00E47295">
              <w:rPr>
                <w:rFonts w:ascii="Times New Roman" w:hAnsi="Times New Roman" w:cs="Times New Roman"/>
              </w:rPr>
              <w:t>Qn</w:t>
            </w:r>
            <w:proofErr w:type="spellEnd"/>
            <w:r w:rsidR="0081409A">
              <w:rPr>
                <w:rFonts w:ascii="Times New Roman" w:hAnsi="Times New Roman" w:cs="Times New Roman"/>
              </w:rPr>
              <w:t xml:space="preserve"> 4</w:t>
            </w:r>
            <w:r w:rsidRPr="00E47295">
              <w:rPr>
                <w:rFonts w:ascii="Times New Roman" w:hAnsi="Times New Roman" w:cs="Times New Roman"/>
              </w:rPr>
              <w:t>, did you witness any side effects following AstraZeneca?</w:t>
            </w:r>
          </w:p>
        </w:tc>
        <w:tc>
          <w:tcPr>
            <w:tcW w:w="2186" w:type="dxa"/>
          </w:tcPr>
          <w:p w14:paraId="2AE54566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1. yes</w:t>
            </w:r>
          </w:p>
          <w:p w14:paraId="38A41240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236" w:type="dxa"/>
          </w:tcPr>
          <w:p w14:paraId="095D03EF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D96582" w:rsidRPr="00E47295" w14:paraId="47F46852" w14:textId="77777777" w:rsidTr="00B42B27">
        <w:tc>
          <w:tcPr>
            <w:tcW w:w="627" w:type="dxa"/>
          </w:tcPr>
          <w:p w14:paraId="72D37C07" w14:textId="77777777" w:rsidR="00E47295" w:rsidRPr="000354D4" w:rsidRDefault="00E47295" w:rsidP="000354D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661" w:type="dxa"/>
          </w:tcPr>
          <w:p w14:paraId="364A12FA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If yes, how do you put the severity of the side effects when compared to the current J&amp;J vaccine?</w:t>
            </w:r>
          </w:p>
        </w:tc>
        <w:tc>
          <w:tcPr>
            <w:tcW w:w="2186" w:type="dxa"/>
          </w:tcPr>
          <w:p w14:paraId="52C6D32A" w14:textId="77777777" w:rsidR="00E47295" w:rsidRPr="00E47295" w:rsidRDefault="000A6B78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1. L</w:t>
            </w:r>
            <w:r w:rsidR="00E47295" w:rsidRPr="00E47295">
              <w:rPr>
                <w:rFonts w:ascii="Times New Roman" w:hAnsi="Times New Roman" w:cs="Times New Roman"/>
              </w:rPr>
              <w:t>ess severe</w:t>
            </w:r>
          </w:p>
          <w:p w14:paraId="309FE400" w14:textId="77777777" w:rsidR="00E47295" w:rsidRPr="00E47295" w:rsidRDefault="000A6B78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2. S</w:t>
            </w:r>
            <w:r w:rsidR="00E47295" w:rsidRPr="00E47295">
              <w:rPr>
                <w:rFonts w:ascii="Times New Roman" w:hAnsi="Times New Roman" w:cs="Times New Roman"/>
              </w:rPr>
              <w:t>imilar</w:t>
            </w:r>
          </w:p>
          <w:p w14:paraId="00FAA381" w14:textId="77777777" w:rsidR="00E47295" w:rsidRPr="000354D4" w:rsidRDefault="000A6B78" w:rsidP="000354D4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>3. M</w:t>
            </w:r>
            <w:r w:rsidR="00E47295" w:rsidRPr="00E47295">
              <w:rPr>
                <w:rFonts w:ascii="Times New Roman" w:hAnsi="Times New Roman" w:cs="Times New Roman"/>
              </w:rPr>
              <w:t xml:space="preserve">ore severe </w:t>
            </w:r>
          </w:p>
          <w:p w14:paraId="2A5F34A0" w14:textId="77777777" w:rsidR="00D72ED0" w:rsidRPr="00E47295" w:rsidRDefault="00D72ED0" w:rsidP="00B42B27">
            <w:pPr>
              <w:rPr>
                <w:rFonts w:ascii="Times New Roman" w:hAnsi="Times New Roman" w:cs="Times New Roman"/>
              </w:rPr>
            </w:pPr>
            <w:r w:rsidRPr="000354D4">
              <w:rPr>
                <w:rFonts w:ascii="Times New Roman" w:hAnsi="Times New Roman" w:cs="Times New Roman"/>
              </w:rPr>
              <w:t xml:space="preserve">4. Not appropriate question for me </w:t>
            </w:r>
          </w:p>
        </w:tc>
        <w:tc>
          <w:tcPr>
            <w:tcW w:w="1236" w:type="dxa"/>
          </w:tcPr>
          <w:p w14:paraId="2172B0C6" w14:textId="77777777" w:rsidR="00E47295" w:rsidRPr="00E47295" w:rsidRDefault="00194811" w:rsidP="00035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ou choose 4 </w:t>
            </w:r>
            <w:r w:rsidR="00B42B27">
              <w:rPr>
                <w:rFonts w:ascii="Times New Roman" w:hAnsi="Times New Roman" w:cs="Times New Roman"/>
              </w:rPr>
              <w:t>I</w:t>
            </w:r>
            <w:r w:rsidR="00B42B27" w:rsidRPr="000354D4">
              <w:rPr>
                <w:rFonts w:ascii="Times New Roman" w:hAnsi="Times New Roman" w:cs="Times New Roman"/>
              </w:rPr>
              <w:t xml:space="preserve">f </w:t>
            </w:r>
            <w:r w:rsidR="00B42B27">
              <w:rPr>
                <w:rFonts w:ascii="Times New Roman" w:hAnsi="Times New Roman" w:cs="Times New Roman"/>
              </w:rPr>
              <w:t>no side effects of J &amp;J vaccine</w:t>
            </w:r>
          </w:p>
        </w:tc>
      </w:tr>
      <w:tr w:rsidR="00D96582" w:rsidRPr="00E47295" w14:paraId="33FF4872" w14:textId="77777777" w:rsidTr="00B42B27">
        <w:tc>
          <w:tcPr>
            <w:tcW w:w="627" w:type="dxa"/>
          </w:tcPr>
          <w:p w14:paraId="0652DF75" w14:textId="77777777" w:rsidR="00E47295" w:rsidRPr="00E47295" w:rsidRDefault="00E47295" w:rsidP="000354D4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61" w:type="dxa"/>
          </w:tcPr>
          <w:p w14:paraId="34533637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Did you take other vaccines before taking J &amp; J vaccine?</w:t>
            </w:r>
          </w:p>
        </w:tc>
        <w:tc>
          <w:tcPr>
            <w:tcW w:w="2186" w:type="dxa"/>
          </w:tcPr>
          <w:p w14:paraId="7753A3FC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1. Yes</w:t>
            </w:r>
          </w:p>
          <w:p w14:paraId="5EC6E9BD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  <w:r w:rsidRPr="00E47295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236" w:type="dxa"/>
          </w:tcPr>
          <w:p w14:paraId="1001E6C8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</w:p>
        </w:tc>
      </w:tr>
      <w:tr w:rsidR="00D96582" w:rsidRPr="00E47295" w14:paraId="18BDA99D" w14:textId="77777777" w:rsidTr="00B42B27">
        <w:tc>
          <w:tcPr>
            <w:tcW w:w="627" w:type="dxa"/>
          </w:tcPr>
          <w:p w14:paraId="638B0352" w14:textId="77777777" w:rsidR="00E47295" w:rsidRPr="00E47295" w:rsidRDefault="00E47295" w:rsidP="000354D4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61" w:type="dxa"/>
          </w:tcPr>
          <w:p w14:paraId="670B4CAF" w14:textId="77777777" w:rsidR="00E47295" w:rsidRPr="00E47295" w:rsidRDefault="00FA0CC4" w:rsidP="00035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yes to </w:t>
            </w:r>
            <w:proofErr w:type="spellStart"/>
            <w:r>
              <w:rPr>
                <w:rFonts w:ascii="Times New Roman" w:hAnsi="Times New Roman" w:cs="Times New Roman"/>
              </w:rPr>
              <w:t>Qn</w:t>
            </w:r>
            <w:proofErr w:type="spellEnd"/>
            <w:r>
              <w:rPr>
                <w:rFonts w:ascii="Times New Roman" w:hAnsi="Times New Roman" w:cs="Times New Roman"/>
              </w:rPr>
              <w:t xml:space="preserve"> 8</w:t>
            </w:r>
            <w:r w:rsidR="00E47295" w:rsidRPr="00E47295">
              <w:rPr>
                <w:rFonts w:ascii="Times New Roman" w:hAnsi="Times New Roman" w:cs="Times New Roman"/>
              </w:rPr>
              <w:t>, please mention the type of vaccine you took?</w:t>
            </w:r>
          </w:p>
        </w:tc>
        <w:tc>
          <w:tcPr>
            <w:tcW w:w="2186" w:type="dxa"/>
          </w:tcPr>
          <w:p w14:paraId="3789C4FE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3B5721EF" w14:textId="77777777" w:rsidR="00E47295" w:rsidRPr="00E47295" w:rsidRDefault="00E47295" w:rsidP="000354D4">
            <w:pPr>
              <w:rPr>
                <w:rFonts w:ascii="Times New Roman" w:hAnsi="Times New Roman" w:cs="Times New Roman"/>
              </w:rPr>
            </w:pPr>
          </w:p>
        </w:tc>
      </w:tr>
    </w:tbl>
    <w:p w14:paraId="4A1D6EE7" w14:textId="77777777" w:rsidR="00160860" w:rsidRDefault="00160860" w:rsidP="008D14FB">
      <w:pPr>
        <w:rPr>
          <w:b/>
          <w:sz w:val="28"/>
          <w:szCs w:val="24"/>
        </w:rPr>
      </w:pPr>
    </w:p>
    <w:p w14:paraId="3F20B311" w14:textId="43F28677" w:rsidR="0064529F" w:rsidRPr="0042469A" w:rsidRDefault="00E47295" w:rsidP="008D14FB">
      <w:pPr>
        <w:rPr>
          <w:b/>
          <w:sz w:val="28"/>
          <w:szCs w:val="24"/>
        </w:rPr>
      </w:pPr>
      <w:r>
        <w:rPr>
          <w:b/>
          <w:sz w:val="28"/>
          <w:szCs w:val="24"/>
        </w:rPr>
        <w:t>4</w:t>
      </w:r>
      <w:r w:rsidR="0064529F" w:rsidRPr="0042469A">
        <w:rPr>
          <w:b/>
          <w:sz w:val="28"/>
          <w:szCs w:val="24"/>
        </w:rPr>
        <w:t>. Did you witness side effects following J &amp; J vaccine?</w:t>
      </w:r>
    </w:p>
    <w:p w14:paraId="64827481" w14:textId="77777777" w:rsidR="0064529F" w:rsidRPr="000354D4" w:rsidRDefault="0064529F" w:rsidP="000354D4">
      <w:pPr>
        <w:spacing w:line="240" w:lineRule="auto"/>
        <w:rPr>
          <w:rFonts w:ascii="Times New Roman" w:hAnsi="Times New Roman" w:cs="Times New Roman"/>
        </w:rPr>
      </w:pPr>
      <w:r w:rsidRPr="000354D4">
        <w:rPr>
          <w:rFonts w:ascii="Times New Roman" w:hAnsi="Times New Roman" w:cs="Times New Roman"/>
        </w:rPr>
        <w:t>1. Yes</w:t>
      </w:r>
    </w:p>
    <w:p w14:paraId="7BBC7730" w14:textId="77777777" w:rsidR="0064529F" w:rsidRPr="000354D4" w:rsidRDefault="0064529F" w:rsidP="000354D4">
      <w:pPr>
        <w:spacing w:line="240" w:lineRule="auto"/>
        <w:rPr>
          <w:rFonts w:ascii="Times New Roman" w:hAnsi="Times New Roman" w:cs="Times New Roman"/>
        </w:rPr>
      </w:pPr>
      <w:r w:rsidRPr="000354D4">
        <w:rPr>
          <w:rFonts w:ascii="Times New Roman" w:hAnsi="Times New Roman" w:cs="Times New Roman"/>
        </w:rPr>
        <w:t>2. No</w:t>
      </w:r>
    </w:p>
    <w:p w14:paraId="08357616" w14:textId="77777777" w:rsidR="0064529F" w:rsidRPr="000354D4" w:rsidRDefault="0064529F" w:rsidP="000354D4">
      <w:pPr>
        <w:spacing w:line="240" w:lineRule="auto"/>
        <w:rPr>
          <w:rFonts w:ascii="Times New Roman" w:hAnsi="Times New Roman" w:cs="Times New Roman"/>
        </w:rPr>
      </w:pPr>
      <w:r w:rsidRPr="000354D4">
        <w:rPr>
          <w:rFonts w:ascii="Times New Roman" w:hAnsi="Times New Roman" w:cs="Times New Roman"/>
        </w:rPr>
        <w:t>If yes, answer the following questions.</w:t>
      </w:r>
    </w:p>
    <w:p w14:paraId="05FFD109" w14:textId="77777777" w:rsidR="00752EC3" w:rsidRPr="00D96582" w:rsidRDefault="00F80430" w:rsidP="008D14FB">
      <w:pPr>
        <w:rPr>
          <w:b/>
          <w:sz w:val="28"/>
          <w:szCs w:val="24"/>
        </w:rPr>
      </w:pPr>
      <w:r>
        <w:rPr>
          <w:b/>
          <w:sz w:val="28"/>
          <w:szCs w:val="24"/>
        </w:rPr>
        <w:t>5</w:t>
      </w:r>
      <w:r w:rsidR="00752EC3" w:rsidRPr="0042469A">
        <w:rPr>
          <w:b/>
          <w:sz w:val="28"/>
          <w:szCs w:val="24"/>
        </w:rPr>
        <w:t xml:space="preserve">. Local side effects 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900"/>
        <w:gridCol w:w="5040"/>
        <w:gridCol w:w="1080"/>
        <w:gridCol w:w="1328"/>
      </w:tblGrid>
      <w:tr w:rsidR="00752EC3" w14:paraId="5F20BAA1" w14:textId="77777777" w:rsidTr="00FD1F1B">
        <w:tc>
          <w:tcPr>
            <w:tcW w:w="900" w:type="dxa"/>
          </w:tcPr>
          <w:p w14:paraId="4202EBBC" w14:textId="77777777" w:rsidR="00752EC3" w:rsidRPr="009C7D12" w:rsidRDefault="00752EC3" w:rsidP="009C7D12">
            <w:pPr>
              <w:rPr>
                <w:rFonts w:ascii="Times New Roman" w:hAnsi="Times New Roman" w:cs="Times New Roman"/>
                <w:u w:val="single"/>
              </w:rPr>
            </w:pPr>
            <w:r w:rsidRPr="009C7D12">
              <w:rPr>
                <w:rFonts w:ascii="Times New Roman" w:hAnsi="Times New Roman" w:cs="Times New Roman"/>
                <w:u w:val="single"/>
              </w:rPr>
              <w:t>No.</w:t>
            </w:r>
          </w:p>
        </w:tc>
        <w:tc>
          <w:tcPr>
            <w:tcW w:w="5040" w:type="dxa"/>
          </w:tcPr>
          <w:p w14:paraId="051A5E3F" w14:textId="77777777" w:rsidR="00752EC3" w:rsidRPr="009C7D12" w:rsidRDefault="00487735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1080" w:type="dxa"/>
          </w:tcPr>
          <w:p w14:paraId="5F9E4D48" w14:textId="77777777" w:rsidR="00752EC3" w:rsidRPr="009C7D12" w:rsidRDefault="00487735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1328" w:type="dxa"/>
          </w:tcPr>
          <w:p w14:paraId="5707BE6A" w14:textId="77777777" w:rsidR="00752EC3" w:rsidRPr="009C7D12" w:rsidRDefault="00487735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 xml:space="preserve">Remark </w:t>
            </w:r>
          </w:p>
        </w:tc>
      </w:tr>
      <w:tr w:rsidR="00752EC3" w14:paraId="72D20306" w14:textId="77777777" w:rsidTr="00FD1F1B">
        <w:tc>
          <w:tcPr>
            <w:tcW w:w="900" w:type="dxa"/>
          </w:tcPr>
          <w:p w14:paraId="05A48F54" w14:textId="77777777" w:rsidR="00752EC3" w:rsidRPr="009C7D12" w:rsidRDefault="00752EC3" w:rsidP="009C7D1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151B3F04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Injection site pain</w:t>
            </w:r>
          </w:p>
        </w:tc>
        <w:tc>
          <w:tcPr>
            <w:tcW w:w="1080" w:type="dxa"/>
          </w:tcPr>
          <w:p w14:paraId="514D4A74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1. yes</w:t>
            </w:r>
          </w:p>
          <w:p w14:paraId="1D2E215B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328" w:type="dxa"/>
          </w:tcPr>
          <w:p w14:paraId="0DC2520A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</w:p>
        </w:tc>
      </w:tr>
      <w:tr w:rsidR="00752EC3" w14:paraId="43225DA5" w14:textId="77777777" w:rsidTr="00FD1F1B">
        <w:tc>
          <w:tcPr>
            <w:tcW w:w="900" w:type="dxa"/>
          </w:tcPr>
          <w:p w14:paraId="7DCB02A0" w14:textId="77777777" w:rsidR="00752EC3" w:rsidRPr="009C7D12" w:rsidRDefault="00752EC3" w:rsidP="009C7D1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7030A14B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Injection site erythema</w:t>
            </w:r>
          </w:p>
        </w:tc>
        <w:tc>
          <w:tcPr>
            <w:tcW w:w="1080" w:type="dxa"/>
          </w:tcPr>
          <w:p w14:paraId="14A8AD1D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1. yes</w:t>
            </w:r>
          </w:p>
          <w:p w14:paraId="2605F68C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328" w:type="dxa"/>
          </w:tcPr>
          <w:p w14:paraId="4DD01780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</w:p>
        </w:tc>
      </w:tr>
      <w:tr w:rsidR="00752EC3" w14:paraId="1461D84E" w14:textId="77777777" w:rsidTr="00FD1F1B">
        <w:tc>
          <w:tcPr>
            <w:tcW w:w="900" w:type="dxa"/>
          </w:tcPr>
          <w:p w14:paraId="186F5C1C" w14:textId="77777777" w:rsidR="00752EC3" w:rsidRPr="009C7D12" w:rsidRDefault="00752EC3" w:rsidP="009C7D1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032D577F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 xml:space="preserve">Injection site pruritus </w:t>
            </w:r>
          </w:p>
        </w:tc>
        <w:tc>
          <w:tcPr>
            <w:tcW w:w="1080" w:type="dxa"/>
          </w:tcPr>
          <w:p w14:paraId="7D8254E3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1. yes</w:t>
            </w:r>
          </w:p>
          <w:p w14:paraId="0BFF79B0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328" w:type="dxa"/>
          </w:tcPr>
          <w:p w14:paraId="62EC0AA9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</w:p>
        </w:tc>
      </w:tr>
      <w:tr w:rsidR="00BE1BB4" w14:paraId="370241B0" w14:textId="77777777" w:rsidTr="00FD1F1B">
        <w:tc>
          <w:tcPr>
            <w:tcW w:w="900" w:type="dxa"/>
          </w:tcPr>
          <w:p w14:paraId="08B3D2D3" w14:textId="77777777" w:rsidR="00BE1BB4" w:rsidRPr="009C7D12" w:rsidRDefault="00BE1BB4" w:rsidP="009C7D1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75AB9BC0" w14:textId="77777777" w:rsidR="00BE1BB4" w:rsidRPr="009C7D12" w:rsidRDefault="00BE1BB4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 xml:space="preserve">Injection site swelling </w:t>
            </w:r>
          </w:p>
        </w:tc>
        <w:tc>
          <w:tcPr>
            <w:tcW w:w="1080" w:type="dxa"/>
          </w:tcPr>
          <w:p w14:paraId="5383104E" w14:textId="77777777" w:rsidR="00BE1BB4" w:rsidRPr="009C7D12" w:rsidRDefault="00F34830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1. Yes</w:t>
            </w:r>
          </w:p>
          <w:p w14:paraId="66156E67" w14:textId="77777777" w:rsidR="00F34830" w:rsidRPr="009C7D12" w:rsidRDefault="00F34830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328" w:type="dxa"/>
          </w:tcPr>
          <w:p w14:paraId="5F395F1A" w14:textId="77777777" w:rsidR="00BE1BB4" w:rsidRPr="009C7D12" w:rsidRDefault="00BE1BB4" w:rsidP="009C7D12">
            <w:pPr>
              <w:rPr>
                <w:rFonts w:ascii="Times New Roman" w:hAnsi="Times New Roman" w:cs="Times New Roman"/>
              </w:rPr>
            </w:pPr>
          </w:p>
        </w:tc>
      </w:tr>
      <w:tr w:rsidR="00E40626" w14:paraId="277A2059" w14:textId="77777777" w:rsidTr="00FD1F1B">
        <w:tc>
          <w:tcPr>
            <w:tcW w:w="900" w:type="dxa"/>
          </w:tcPr>
          <w:p w14:paraId="6C9EBD39" w14:textId="77777777" w:rsidR="00E40626" w:rsidRPr="009C7D12" w:rsidRDefault="00E40626" w:rsidP="009C7D1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20CE2E11" w14:textId="77777777" w:rsidR="00E40626" w:rsidRPr="009C7D12" w:rsidRDefault="00E40626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Rash at the injection site</w:t>
            </w:r>
          </w:p>
        </w:tc>
        <w:tc>
          <w:tcPr>
            <w:tcW w:w="1080" w:type="dxa"/>
          </w:tcPr>
          <w:p w14:paraId="20CA0D7B" w14:textId="77777777" w:rsidR="00E40626" w:rsidRPr="009C7D12" w:rsidRDefault="00F34830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1. Yes</w:t>
            </w:r>
          </w:p>
          <w:p w14:paraId="0273F038" w14:textId="77777777" w:rsidR="00F34830" w:rsidRPr="009C7D12" w:rsidRDefault="00F34830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328" w:type="dxa"/>
          </w:tcPr>
          <w:p w14:paraId="34D3413A" w14:textId="77777777" w:rsidR="00E40626" w:rsidRPr="009C7D12" w:rsidRDefault="00E40626" w:rsidP="009C7D12">
            <w:pPr>
              <w:rPr>
                <w:rFonts w:ascii="Times New Roman" w:hAnsi="Times New Roman" w:cs="Times New Roman"/>
              </w:rPr>
            </w:pPr>
          </w:p>
        </w:tc>
      </w:tr>
      <w:tr w:rsidR="00752EC3" w14:paraId="72ADAAAD" w14:textId="77777777" w:rsidTr="00FD1F1B">
        <w:tc>
          <w:tcPr>
            <w:tcW w:w="900" w:type="dxa"/>
          </w:tcPr>
          <w:p w14:paraId="1337AB62" w14:textId="77777777" w:rsidR="00752EC3" w:rsidRPr="009C7D12" w:rsidRDefault="00752EC3" w:rsidP="009C7D1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59B69927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 xml:space="preserve">Injection site discharge </w:t>
            </w:r>
          </w:p>
        </w:tc>
        <w:tc>
          <w:tcPr>
            <w:tcW w:w="1080" w:type="dxa"/>
          </w:tcPr>
          <w:p w14:paraId="4D1E631B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1. yes</w:t>
            </w:r>
          </w:p>
          <w:p w14:paraId="21CCD8E7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328" w:type="dxa"/>
          </w:tcPr>
          <w:p w14:paraId="4AA9E471" w14:textId="77777777" w:rsidR="00752EC3" w:rsidRPr="009C7D12" w:rsidRDefault="00752EC3" w:rsidP="009C7D12">
            <w:pPr>
              <w:rPr>
                <w:rFonts w:ascii="Times New Roman" w:hAnsi="Times New Roman" w:cs="Times New Roman"/>
              </w:rPr>
            </w:pPr>
          </w:p>
        </w:tc>
      </w:tr>
      <w:tr w:rsidR="00AC30C8" w14:paraId="24E065AC" w14:textId="77777777" w:rsidTr="00FD1F1B">
        <w:tc>
          <w:tcPr>
            <w:tcW w:w="900" w:type="dxa"/>
          </w:tcPr>
          <w:p w14:paraId="0B7990B5" w14:textId="77777777" w:rsidR="00AC30C8" w:rsidRPr="009C7D12" w:rsidRDefault="00AC30C8" w:rsidP="009C7D1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14:paraId="51B12BEC" w14:textId="470800DB" w:rsidR="00AC30C8" w:rsidRPr="009C7D12" w:rsidRDefault="00AC30C8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 xml:space="preserve">Local </w:t>
            </w:r>
            <w:r w:rsidR="00C719CA">
              <w:rPr>
                <w:rFonts w:ascii="Times New Roman" w:hAnsi="Times New Roman" w:cs="Times New Roman"/>
              </w:rPr>
              <w:t>l</w:t>
            </w:r>
            <w:r w:rsidRPr="009C7D12">
              <w:rPr>
                <w:rFonts w:ascii="Times New Roman" w:hAnsi="Times New Roman" w:cs="Times New Roman"/>
              </w:rPr>
              <w:t xml:space="preserve">ymph node enlargement after vaccination </w:t>
            </w:r>
          </w:p>
        </w:tc>
        <w:tc>
          <w:tcPr>
            <w:tcW w:w="1080" w:type="dxa"/>
          </w:tcPr>
          <w:p w14:paraId="14EED11B" w14:textId="77777777" w:rsidR="00AC30C8" w:rsidRPr="009C7D12" w:rsidRDefault="00F34830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1. Yes</w:t>
            </w:r>
          </w:p>
          <w:p w14:paraId="28D8C084" w14:textId="77777777" w:rsidR="00F34830" w:rsidRPr="009C7D12" w:rsidRDefault="00F34830" w:rsidP="009C7D12">
            <w:pPr>
              <w:rPr>
                <w:rFonts w:ascii="Times New Roman" w:hAnsi="Times New Roman" w:cs="Times New Roman"/>
              </w:rPr>
            </w:pPr>
            <w:r w:rsidRPr="009C7D12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328" w:type="dxa"/>
          </w:tcPr>
          <w:p w14:paraId="1E5E5B47" w14:textId="77777777" w:rsidR="00AC30C8" w:rsidRPr="009C7D12" w:rsidRDefault="00AC30C8" w:rsidP="009C7D12">
            <w:pPr>
              <w:rPr>
                <w:rFonts w:ascii="Times New Roman" w:hAnsi="Times New Roman" w:cs="Times New Roman"/>
              </w:rPr>
            </w:pPr>
          </w:p>
        </w:tc>
      </w:tr>
    </w:tbl>
    <w:p w14:paraId="29CD7AED" w14:textId="77777777" w:rsidR="00FF7A38" w:rsidRDefault="00FF7A38" w:rsidP="00133550">
      <w:pPr>
        <w:jc w:val="both"/>
        <w:rPr>
          <w:b/>
          <w:sz w:val="28"/>
        </w:rPr>
      </w:pPr>
    </w:p>
    <w:p w14:paraId="4AF1A153" w14:textId="77777777" w:rsidR="00133550" w:rsidRPr="0042469A" w:rsidRDefault="00F80430" w:rsidP="00133550">
      <w:pPr>
        <w:jc w:val="both"/>
        <w:rPr>
          <w:b/>
          <w:sz w:val="28"/>
        </w:rPr>
      </w:pPr>
      <w:r>
        <w:rPr>
          <w:b/>
          <w:sz w:val="28"/>
        </w:rPr>
        <w:t>6</w:t>
      </w:r>
      <w:r w:rsidR="009D0BBD" w:rsidRPr="0042469A">
        <w:rPr>
          <w:b/>
          <w:sz w:val="28"/>
        </w:rPr>
        <w:t xml:space="preserve">. Systemic side effects </w:t>
      </w:r>
    </w:p>
    <w:tbl>
      <w:tblPr>
        <w:tblStyle w:val="TableGrid"/>
        <w:tblW w:w="0" w:type="auto"/>
        <w:tblInd w:w="-635" w:type="dxa"/>
        <w:tblLook w:val="04A0" w:firstRow="1" w:lastRow="0" w:firstColumn="1" w:lastColumn="0" w:noHBand="0" w:noVBand="1"/>
      </w:tblPr>
      <w:tblGrid>
        <w:gridCol w:w="895"/>
        <w:gridCol w:w="6957"/>
        <w:gridCol w:w="1060"/>
        <w:gridCol w:w="1073"/>
      </w:tblGrid>
      <w:tr w:rsidR="00AE29D1" w14:paraId="1B8B1F70" w14:textId="77777777" w:rsidTr="00F34830">
        <w:tc>
          <w:tcPr>
            <w:tcW w:w="900" w:type="dxa"/>
          </w:tcPr>
          <w:p w14:paraId="32C6D514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020" w:type="dxa"/>
          </w:tcPr>
          <w:p w14:paraId="10E937A3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Symptoms </w:t>
            </w:r>
          </w:p>
        </w:tc>
        <w:tc>
          <w:tcPr>
            <w:tcW w:w="990" w:type="dxa"/>
          </w:tcPr>
          <w:p w14:paraId="5E0813B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1075" w:type="dxa"/>
          </w:tcPr>
          <w:p w14:paraId="76EA74A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Remark </w:t>
            </w:r>
          </w:p>
        </w:tc>
      </w:tr>
      <w:tr w:rsidR="00AE29D1" w14:paraId="29F9A327" w14:textId="77777777" w:rsidTr="00F34830">
        <w:tc>
          <w:tcPr>
            <w:tcW w:w="900" w:type="dxa"/>
          </w:tcPr>
          <w:p w14:paraId="4341D8A4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5020D3F5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Headache </w:t>
            </w:r>
          </w:p>
        </w:tc>
        <w:tc>
          <w:tcPr>
            <w:tcW w:w="990" w:type="dxa"/>
          </w:tcPr>
          <w:p w14:paraId="167049AE" w14:textId="77777777" w:rsidR="00AE29D1" w:rsidRPr="003E1176" w:rsidRDefault="00AE29D1" w:rsidP="003E117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yes</w:t>
            </w:r>
          </w:p>
          <w:p w14:paraId="6CC74C5C" w14:textId="77777777" w:rsidR="00AE29D1" w:rsidRPr="003E1176" w:rsidRDefault="00AE29D1" w:rsidP="003E117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5" w:type="dxa"/>
          </w:tcPr>
          <w:p w14:paraId="34C94F72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75C6B272" w14:textId="77777777" w:rsidTr="00F34830">
        <w:tc>
          <w:tcPr>
            <w:tcW w:w="900" w:type="dxa"/>
          </w:tcPr>
          <w:p w14:paraId="68F4E7BB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166AE59A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Chills </w:t>
            </w:r>
          </w:p>
        </w:tc>
        <w:tc>
          <w:tcPr>
            <w:tcW w:w="990" w:type="dxa"/>
          </w:tcPr>
          <w:p w14:paraId="1DF6F14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25940532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2. no </w:t>
            </w:r>
          </w:p>
        </w:tc>
        <w:tc>
          <w:tcPr>
            <w:tcW w:w="1075" w:type="dxa"/>
          </w:tcPr>
          <w:p w14:paraId="3A980A0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2E48E03F" w14:textId="77777777" w:rsidTr="00F34830">
        <w:tc>
          <w:tcPr>
            <w:tcW w:w="900" w:type="dxa"/>
          </w:tcPr>
          <w:p w14:paraId="62B8A6D0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60E46CE0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990" w:type="dxa"/>
          </w:tcPr>
          <w:p w14:paraId="3631BC1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2D0AB692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0F0AD98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0BCE7B2D" w14:textId="77777777" w:rsidTr="00F34830">
        <w:tc>
          <w:tcPr>
            <w:tcW w:w="900" w:type="dxa"/>
          </w:tcPr>
          <w:p w14:paraId="3CCFAB8D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05F511D3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Fatigue </w:t>
            </w:r>
          </w:p>
        </w:tc>
        <w:tc>
          <w:tcPr>
            <w:tcW w:w="990" w:type="dxa"/>
          </w:tcPr>
          <w:p w14:paraId="25B977B6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57325376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40B8C79C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0757ECBB" w14:textId="77777777" w:rsidTr="00F34830">
        <w:tc>
          <w:tcPr>
            <w:tcW w:w="900" w:type="dxa"/>
          </w:tcPr>
          <w:p w14:paraId="0B58161D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4D5502D1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Arthralgia </w:t>
            </w:r>
          </w:p>
        </w:tc>
        <w:tc>
          <w:tcPr>
            <w:tcW w:w="990" w:type="dxa"/>
          </w:tcPr>
          <w:p w14:paraId="5159F32D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02D2EABB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7083B231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032E1AD5" w14:textId="77777777" w:rsidTr="00F34830">
        <w:tc>
          <w:tcPr>
            <w:tcW w:w="900" w:type="dxa"/>
          </w:tcPr>
          <w:p w14:paraId="53216DC4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447CDC02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Myalgia </w:t>
            </w:r>
          </w:p>
        </w:tc>
        <w:tc>
          <w:tcPr>
            <w:tcW w:w="990" w:type="dxa"/>
          </w:tcPr>
          <w:p w14:paraId="05111079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7AB199F7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0A6C98C9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50040E91" w14:textId="77777777" w:rsidTr="00F34830">
        <w:tc>
          <w:tcPr>
            <w:tcW w:w="900" w:type="dxa"/>
          </w:tcPr>
          <w:p w14:paraId="1AC81F9E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0A71B9C2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Dizziness </w:t>
            </w:r>
          </w:p>
        </w:tc>
        <w:tc>
          <w:tcPr>
            <w:tcW w:w="990" w:type="dxa"/>
          </w:tcPr>
          <w:p w14:paraId="47F00B49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5EEDD81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6588E69D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27F4DD75" w14:textId="77777777" w:rsidTr="00F34830">
        <w:tc>
          <w:tcPr>
            <w:tcW w:w="900" w:type="dxa"/>
          </w:tcPr>
          <w:p w14:paraId="46AFC258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5FBF727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Nausea </w:t>
            </w:r>
          </w:p>
        </w:tc>
        <w:tc>
          <w:tcPr>
            <w:tcW w:w="990" w:type="dxa"/>
          </w:tcPr>
          <w:p w14:paraId="4E986BB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486A50A8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31A527C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3DBF919E" w14:textId="77777777" w:rsidTr="00F34830">
        <w:tc>
          <w:tcPr>
            <w:tcW w:w="900" w:type="dxa"/>
          </w:tcPr>
          <w:p w14:paraId="77E0A040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7F70B3C7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Vomiting </w:t>
            </w:r>
          </w:p>
        </w:tc>
        <w:tc>
          <w:tcPr>
            <w:tcW w:w="990" w:type="dxa"/>
          </w:tcPr>
          <w:p w14:paraId="21ADD54D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24DCB621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4243CA95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49B4D4F5" w14:textId="77777777" w:rsidTr="00F34830">
        <w:tc>
          <w:tcPr>
            <w:tcW w:w="900" w:type="dxa"/>
          </w:tcPr>
          <w:p w14:paraId="79422BEB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7A9BC82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990" w:type="dxa"/>
          </w:tcPr>
          <w:p w14:paraId="455BAFFB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697B023A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2F11674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6539C739" w14:textId="77777777" w:rsidTr="00F34830">
        <w:tc>
          <w:tcPr>
            <w:tcW w:w="900" w:type="dxa"/>
          </w:tcPr>
          <w:p w14:paraId="395A88A1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61386938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Bilateral fascial weakness</w:t>
            </w:r>
          </w:p>
        </w:tc>
        <w:tc>
          <w:tcPr>
            <w:tcW w:w="990" w:type="dxa"/>
          </w:tcPr>
          <w:p w14:paraId="4C29764A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6DABD2C4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73C199E4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156C3B2B" w14:textId="77777777" w:rsidTr="00F34830">
        <w:tc>
          <w:tcPr>
            <w:tcW w:w="900" w:type="dxa"/>
          </w:tcPr>
          <w:p w14:paraId="749CB83C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3B54D088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Shortness of breath </w:t>
            </w:r>
          </w:p>
        </w:tc>
        <w:tc>
          <w:tcPr>
            <w:tcW w:w="990" w:type="dxa"/>
          </w:tcPr>
          <w:p w14:paraId="3FD0B943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45602099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13CF5E95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6A42A87C" w14:textId="77777777" w:rsidTr="00F34830">
        <w:tc>
          <w:tcPr>
            <w:tcW w:w="900" w:type="dxa"/>
          </w:tcPr>
          <w:p w14:paraId="7426AD92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0ADDA8C9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990" w:type="dxa"/>
          </w:tcPr>
          <w:p w14:paraId="74A0EC7A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5C9CECC5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0B342380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604878A1" w14:textId="77777777" w:rsidTr="00F34830">
        <w:tc>
          <w:tcPr>
            <w:tcW w:w="900" w:type="dxa"/>
          </w:tcPr>
          <w:p w14:paraId="1A4685B9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1E84DA88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Weakness of one side of the body</w:t>
            </w:r>
          </w:p>
        </w:tc>
        <w:tc>
          <w:tcPr>
            <w:tcW w:w="990" w:type="dxa"/>
          </w:tcPr>
          <w:p w14:paraId="69C06274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148DEE2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23F74616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0E430FFB" w14:textId="77777777" w:rsidTr="00F34830">
        <w:tc>
          <w:tcPr>
            <w:tcW w:w="900" w:type="dxa"/>
          </w:tcPr>
          <w:p w14:paraId="5748B2FF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1B07B9C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Bilateral lower extremity weakness</w:t>
            </w:r>
          </w:p>
        </w:tc>
        <w:tc>
          <w:tcPr>
            <w:tcW w:w="990" w:type="dxa"/>
          </w:tcPr>
          <w:p w14:paraId="126FCD29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661E4FA5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33E25E29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567273D2" w14:textId="77777777" w:rsidTr="00F34830">
        <w:tc>
          <w:tcPr>
            <w:tcW w:w="900" w:type="dxa"/>
          </w:tcPr>
          <w:p w14:paraId="3DC8D5CB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5CBE9CC5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Weakness of one extremity</w:t>
            </w:r>
          </w:p>
        </w:tc>
        <w:tc>
          <w:tcPr>
            <w:tcW w:w="990" w:type="dxa"/>
          </w:tcPr>
          <w:p w14:paraId="17910B1C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3263E6F9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3DA0A1F8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4328FB35" w14:textId="77777777" w:rsidTr="00F34830">
        <w:tc>
          <w:tcPr>
            <w:tcW w:w="900" w:type="dxa"/>
          </w:tcPr>
          <w:p w14:paraId="7FD21920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3A1AD8A9" w14:textId="77777777" w:rsidR="00AE29D1" w:rsidRPr="003E1176" w:rsidRDefault="002C5A47" w:rsidP="003E1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ye swelling/edema</w:t>
            </w:r>
          </w:p>
          <w:p w14:paraId="32F6A4E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B2240FD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2C23ED6C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795814F5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2C5A47" w14:paraId="0DDDE368" w14:textId="77777777" w:rsidTr="00F34830">
        <w:tc>
          <w:tcPr>
            <w:tcW w:w="900" w:type="dxa"/>
          </w:tcPr>
          <w:p w14:paraId="1639F201" w14:textId="77777777" w:rsidR="002C5A47" w:rsidRPr="003E1176" w:rsidRDefault="002C5A47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4805CA5C" w14:textId="77777777" w:rsidR="002C5A47" w:rsidRDefault="002C5A47" w:rsidP="003E1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e swelling/edema</w:t>
            </w:r>
          </w:p>
        </w:tc>
        <w:tc>
          <w:tcPr>
            <w:tcW w:w="990" w:type="dxa"/>
          </w:tcPr>
          <w:p w14:paraId="2130F587" w14:textId="77777777" w:rsidR="002C5A47" w:rsidRDefault="002C5A47" w:rsidP="003E1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14:paraId="6E48082B" w14:textId="77777777" w:rsidR="002C5A47" w:rsidRPr="003E1176" w:rsidRDefault="002C5A47" w:rsidP="003E1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5C6E4870" w14:textId="77777777" w:rsidR="002C5A47" w:rsidRPr="003E1176" w:rsidRDefault="002C5A47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2615B2B6" w14:textId="77777777" w:rsidTr="00F34830">
        <w:tc>
          <w:tcPr>
            <w:tcW w:w="900" w:type="dxa"/>
          </w:tcPr>
          <w:p w14:paraId="1469C3C8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38888F92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Pharyngeal swel</w:t>
            </w:r>
            <w:r w:rsidR="00DF5EEA">
              <w:rPr>
                <w:rFonts w:ascii="Times New Roman" w:hAnsi="Times New Roman" w:cs="Times New Roman"/>
              </w:rPr>
              <w:t>ling/edema</w:t>
            </w:r>
          </w:p>
        </w:tc>
        <w:tc>
          <w:tcPr>
            <w:tcW w:w="990" w:type="dxa"/>
          </w:tcPr>
          <w:p w14:paraId="69F8AB8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03DA466C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67CC5CEC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DF5EEA" w14:paraId="251F2333" w14:textId="77777777" w:rsidTr="00F34830">
        <w:tc>
          <w:tcPr>
            <w:tcW w:w="900" w:type="dxa"/>
          </w:tcPr>
          <w:p w14:paraId="2975B5F4" w14:textId="77777777" w:rsidR="00DF5EEA" w:rsidRPr="003E1176" w:rsidRDefault="00DF5EEA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23D21035" w14:textId="77777777" w:rsidR="00DF5EEA" w:rsidRPr="003E1176" w:rsidRDefault="00DF5EEA" w:rsidP="003E1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 swelling/edema</w:t>
            </w:r>
          </w:p>
        </w:tc>
        <w:tc>
          <w:tcPr>
            <w:tcW w:w="990" w:type="dxa"/>
          </w:tcPr>
          <w:p w14:paraId="4CC48E6E" w14:textId="77777777" w:rsidR="00DF5EEA" w:rsidRPr="003E1176" w:rsidRDefault="00DF5EEA" w:rsidP="003E11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2B98EF40" w14:textId="77777777" w:rsidR="00DF5EEA" w:rsidRPr="003E1176" w:rsidRDefault="00DF5EEA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5690DAAF" w14:textId="77777777" w:rsidTr="00F34830">
        <w:tc>
          <w:tcPr>
            <w:tcW w:w="900" w:type="dxa"/>
          </w:tcPr>
          <w:p w14:paraId="369610CD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360F67E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Abdominal swelling/extremity swelling</w:t>
            </w:r>
          </w:p>
        </w:tc>
        <w:tc>
          <w:tcPr>
            <w:tcW w:w="990" w:type="dxa"/>
          </w:tcPr>
          <w:p w14:paraId="0812FF0A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5BCED37C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2894265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2ED560DA" w14:textId="77777777" w:rsidTr="00F34830">
        <w:tc>
          <w:tcPr>
            <w:tcW w:w="900" w:type="dxa"/>
          </w:tcPr>
          <w:p w14:paraId="0E22530E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55D8EDA4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Foamy urine </w:t>
            </w:r>
          </w:p>
        </w:tc>
        <w:tc>
          <w:tcPr>
            <w:tcW w:w="990" w:type="dxa"/>
          </w:tcPr>
          <w:p w14:paraId="7E219733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69B26B92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7CD5BD8A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1D644913" w14:textId="77777777" w:rsidTr="00F34830">
        <w:tc>
          <w:tcPr>
            <w:tcW w:w="900" w:type="dxa"/>
          </w:tcPr>
          <w:p w14:paraId="4AF15FA4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28EEE541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Decreased urine output </w:t>
            </w:r>
          </w:p>
        </w:tc>
        <w:tc>
          <w:tcPr>
            <w:tcW w:w="990" w:type="dxa"/>
          </w:tcPr>
          <w:p w14:paraId="6FDDBDC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28C7AE2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0F71D77B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607EA9CE" w14:textId="77777777" w:rsidTr="00F34830">
        <w:tc>
          <w:tcPr>
            <w:tcW w:w="900" w:type="dxa"/>
          </w:tcPr>
          <w:p w14:paraId="2B542B01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57029BA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990" w:type="dxa"/>
          </w:tcPr>
          <w:p w14:paraId="1A1B45A5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234B7FD8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22743E16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10E5FC07" w14:textId="77777777" w:rsidTr="00F34830">
        <w:tc>
          <w:tcPr>
            <w:tcW w:w="900" w:type="dxa"/>
          </w:tcPr>
          <w:p w14:paraId="76453F8A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59A38D10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Hypotension </w:t>
            </w:r>
          </w:p>
        </w:tc>
        <w:tc>
          <w:tcPr>
            <w:tcW w:w="990" w:type="dxa"/>
          </w:tcPr>
          <w:p w14:paraId="7267896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09105360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525B3AA7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4C2C6A5F" w14:textId="77777777" w:rsidTr="00F34830">
        <w:tc>
          <w:tcPr>
            <w:tcW w:w="900" w:type="dxa"/>
          </w:tcPr>
          <w:p w14:paraId="62024679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0C567710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Diagnosis of bell’s palsy</w:t>
            </w:r>
          </w:p>
        </w:tc>
        <w:tc>
          <w:tcPr>
            <w:tcW w:w="990" w:type="dxa"/>
          </w:tcPr>
          <w:p w14:paraId="6C2251E3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7BAC70B1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216C20A0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4355F799" w14:textId="77777777" w:rsidTr="00F34830">
        <w:tc>
          <w:tcPr>
            <w:tcW w:w="900" w:type="dxa"/>
          </w:tcPr>
          <w:p w14:paraId="5EF9ACF4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2B6D02C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Diagnosis of anaphylactic reaction </w:t>
            </w:r>
          </w:p>
        </w:tc>
        <w:tc>
          <w:tcPr>
            <w:tcW w:w="990" w:type="dxa"/>
          </w:tcPr>
          <w:p w14:paraId="10115D79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053BAD1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5D6D40A6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32EE009C" w14:textId="77777777" w:rsidTr="00F34830">
        <w:tc>
          <w:tcPr>
            <w:tcW w:w="900" w:type="dxa"/>
          </w:tcPr>
          <w:p w14:paraId="54087382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634434A4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Diagnosis of myocarditis/pericarditis </w:t>
            </w:r>
          </w:p>
        </w:tc>
        <w:tc>
          <w:tcPr>
            <w:tcW w:w="990" w:type="dxa"/>
          </w:tcPr>
          <w:p w14:paraId="4AA45F6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1EEDCF5D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2438D271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48654B07" w14:textId="77777777" w:rsidTr="00F34830">
        <w:tc>
          <w:tcPr>
            <w:tcW w:w="900" w:type="dxa"/>
          </w:tcPr>
          <w:p w14:paraId="6F9A260E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07B2C892" w14:textId="77777777" w:rsidR="00AE29D1" w:rsidRPr="003E1176" w:rsidRDefault="00677156" w:rsidP="003E1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gnosis of </w:t>
            </w:r>
            <w:r w:rsidR="00AE29D1" w:rsidRPr="003E1176">
              <w:rPr>
                <w:rFonts w:ascii="Times New Roman" w:hAnsi="Times New Roman" w:cs="Times New Roman"/>
              </w:rPr>
              <w:t>Guillain-Barre syndrome</w:t>
            </w:r>
          </w:p>
        </w:tc>
        <w:tc>
          <w:tcPr>
            <w:tcW w:w="990" w:type="dxa"/>
          </w:tcPr>
          <w:p w14:paraId="70C548A7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5B8110AC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016986C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658BADCD" w14:textId="77777777" w:rsidTr="00F34830">
        <w:tc>
          <w:tcPr>
            <w:tcW w:w="900" w:type="dxa"/>
          </w:tcPr>
          <w:p w14:paraId="70FC1C3D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12D44D85" w14:textId="77777777" w:rsidR="00AE29D1" w:rsidRPr="003E1176" w:rsidRDefault="00677156" w:rsidP="003E1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gnosis of </w:t>
            </w:r>
            <w:r w:rsidR="00AE29D1" w:rsidRPr="003E1176">
              <w:rPr>
                <w:rFonts w:ascii="Times New Roman" w:hAnsi="Times New Roman" w:cs="Times New Roman"/>
              </w:rPr>
              <w:t>Transverse myelitis</w:t>
            </w:r>
          </w:p>
        </w:tc>
        <w:tc>
          <w:tcPr>
            <w:tcW w:w="990" w:type="dxa"/>
          </w:tcPr>
          <w:p w14:paraId="75AE9671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45CE76EB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1CB4F79B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22751E3A" w14:textId="77777777" w:rsidTr="00F34830">
        <w:tc>
          <w:tcPr>
            <w:tcW w:w="900" w:type="dxa"/>
          </w:tcPr>
          <w:p w14:paraId="3A979007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637D2E5D" w14:textId="77777777" w:rsidR="00AE29D1" w:rsidRPr="003E1176" w:rsidRDefault="00677156" w:rsidP="003E1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gnosis of </w:t>
            </w:r>
            <w:r w:rsidR="007C2E94" w:rsidRPr="003E1176">
              <w:rPr>
                <w:rFonts w:ascii="Times New Roman" w:hAnsi="Times New Roman" w:cs="Times New Roman"/>
              </w:rPr>
              <w:t>T</w:t>
            </w:r>
            <w:r w:rsidR="00AE29D1" w:rsidRPr="003E1176">
              <w:rPr>
                <w:rFonts w:ascii="Times New Roman" w:hAnsi="Times New Roman" w:cs="Times New Roman"/>
              </w:rPr>
              <w:t>hrombosis with thrombocytopenia syndrome (TTS)</w:t>
            </w:r>
          </w:p>
        </w:tc>
        <w:tc>
          <w:tcPr>
            <w:tcW w:w="990" w:type="dxa"/>
          </w:tcPr>
          <w:p w14:paraId="54688D1C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49FA5785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23FC55D2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2BFFF698" w14:textId="77777777" w:rsidTr="00F34830">
        <w:tc>
          <w:tcPr>
            <w:tcW w:w="900" w:type="dxa"/>
          </w:tcPr>
          <w:p w14:paraId="02154EBF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067AA74B" w14:textId="77777777" w:rsidR="00AE29D1" w:rsidRPr="003E1176" w:rsidRDefault="00677156" w:rsidP="003E1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gnosis of </w:t>
            </w:r>
            <w:r w:rsidR="00AE29D1" w:rsidRPr="003E1176">
              <w:rPr>
                <w:rFonts w:ascii="Times New Roman" w:hAnsi="Times New Roman" w:cs="Times New Roman"/>
              </w:rPr>
              <w:t xml:space="preserve">Nephrotic syndrome </w:t>
            </w:r>
          </w:p>
        </w:tc>
        <w:tc>
          <w:tcPr>
            <w:tcW w:w="990" w:type="dxa"/>
          </w:tcPr>
          <w:p w14:paraId="2A709AAD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3CEAB2AF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12D5B7FC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45865454" w14:textId="77777777" w:rsidTr="00F34830">
        <w:tc>
          <w:tcPr>
            <w:tcW w:w="900" w:type="dxa"/>
          </w:tcPr>
          <w:p w14:paraId="15A3F9F7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4EB93CEA" w14:textId="77777777" w:rsidR="00AE29D1" w:rsidRPr="003E1176" w:rsidRDefault="00677156" w:rsidP="003E1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gnosis of </w:t>
            </w:r>
            <w:r w:rsidR="007C2E94" w:rsidRPr="003E1176">
              <w:rPr>
                <w:rFonts w:ascii="Times New Roman" w:hAnsi="Times New Roman" w:cs="Times New Roman"/>
              </w:rPr>
              <w:t>S</w:t>
            </w:r>
            <w:r w:rsidR="00AE29D1" w:rsidRPr="003E1176">
              <w:rPr>
                <w:rFonts w:ascii="Times New Roman" w:hAnsi="Times New Roman" w:cs="Times New Roman"/>
              </w:rPr>
              <w:t xml:space="preserve">yncope </w:t>
            </w:r>
          </w:p>
        </w:tc>
        <w:tc>
          <w:tcPr>
            <w:tcW w:w="990" w:type="dxa"/>
          </w:tcPr>
          <w:p w14:paraId="3362C216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6EBCA11A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557D5DDA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70ACC38D" w14:textId="77777777" w:rsidTr="00F34830">
        <w:tc>
          <w:tcPr>
            <w:tcW w:w="900" w:type="dxa"/>
          </w:tcPr>
          <w:p w14:paraId="4D5DF614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28B635C2" w14:textId="38911738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How many </w:t>
            </w:r>
            <w:r w:rsidR="0035705B">
              <w:rPr>
                <w:rFonts w:ascii="Times New Roman" w:hAnsi="Times New Roman" w:cs="Times New Roman"/>
              </w:rPr>
              <w:t>hours</w:t>
            </w:r>
            <w:r w:rsidRPr="003E1176">
              <w:rPr>
                <w:rFonts w:ascii="Times New Roman" w:hAnsi="Times New Roman" w:cs="Times New Roman"/>
              </w:rPr>
              <w:t xml:space="preserve"> after the vaccination did the symptom/s appear?</w:t>
            </w:r>
          </w:p>
        </w:tc>
        <w:tc>
          <w:tcPr>
            <w:tcW w:w="990" w:type="dxa"/>
          </w:tcPr>
          <w:p w14:paraId="71391ACE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36C64E0B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AE29D1" w14:paraId="4CFBEF5B" w14:textId="77777777" w:rsidTr="00F34830">
        <w:tc>
          <w:tcPr>
            <w:tcW w:w="900" w:type="dxa"/>
          </w:tcPr>
          <w:p w14:paraId="2ED6E3F9" w14:textId="77777777" w:rsidR="00AE29D1" w:rsidRPr="003E1176" w:rsidRDefault="00AE29D1" w:rsidP="003E117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04F482BB" w14:textId="3870B9A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For how long did the symptom</w:t>
            </w:r>
            <w:r w:rsidR="00AC6721">
              <w:rPr>
                <w:rFonts w:ascii="Times New Roman" w:hAnsi="Times New Roman" w:cs="Times New Roman"/>
              </w:rPr>
              <w:t>/</w:t>
            </w:r>
            <w:r w:rsidRPr="003E1176">
              <w:rPr>
                <w:rFonts w:ascii="Times New Roman" w:hAnsi="Times New Roman" w:cs="Times New Roman"/>
              </w:rPr>
              <w:t>s stay</w:t>
            </w:r>
            <w:r w:rsidR="0035705B">
              <w:rPr>
                <w:rFonts w:ascii="Times New Roman" w:hAnsi="Times New Roman" w:cs="Times New Roman"/>
              </w:rPr>
              <w:t xml:space="preserve"> (hours)?</w:t>
            </w:r>
          </w:p>
        </w:tc>
        <w:tc>
          <w:tcPr>
            <w:tcW w:w="990" w:type="dxa"/>
          </w:tcPr>
          <w:p w14:paraId="3347E70C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68778A27" w14:textId="77777777" w:rsidR="00AE29D1" w:rsidRPr="003E1176" w:rsidRDefault="00AE29D1" w:rsidP="003E1176">
            <w:pPr>
              <w:rPr>
                <w:rFonts w:ascii="Times New Roman" w:hAnsi="Times New Roman" w:cs="Times New Roman"/>
              </w:rPr>
            </w:pPr>
          </w:p>
        </w:tc>
      </w:tr>
    </w:tbl>
    <w:p w14:paraId="047D5BFD" w14:textId="77777777" w:rsidR="00160860" w:rsidRDefault="00160860" w:rsidP="00133550">
      <w:pPr>
        <w:jc w:val="both"/>
        <w:rPr>
          <w:b/>
          <w:sz w:val="28"/>
        </w:rPr>
      </w:pPr>
    </w:p>
    <w:p w14:paraId="781A5331" w14:textId="66346E6E" w:rsidR="00A858B8" w:rsidRPr="004121A5" w:rsidRDefault="00F80430" w:rsidP="00133550">
      <w:pPr>
        <w:jc w:val="both"/>
        <w:rPr>
          <w:b/>
          <w:sz w:val="28"/>
        </w:rPr>
      </w:pPr>
      <w:r>
        <w:rPr>
          <w:b/>
          <w:sz w:val="28"/>
        </w:rPr>
        <w:t>7</w:t>
      </w:r>
      <w:r w:rsidR="00A858B8" w:rsidRPr="004121A5">
        <w:rPr>
          <w:b/>
          <w:sz w:val="28"/>
        </w:rPr>
        <w:t xml:space="preserve">. Severity of symptoms </w:t>
      </w:r>
    </w:p>
    <w:tbl>
      <w:tblPr>
        <w:tblStyle w:val="TableGrid"/>
        <w:tblW w:w="0" w:type="auto"/>
        <w:tblInd w:w="-635" w:type="dxa"/>
        <w:tblLook w:val="04A0" w:firstRow="1" w:lastRow="0" w:firstColumn="1" w:lastColumn="0" w:noHBand="0" w:noVBand="1"/>
      </w:tblPr>
      <w:tblGrid>
        <w:gridCol w:w="720"/>
        <w:gridCol w:w="4153"/>
        <w:gridCol w:w="4037"/>
        <w:gridCol w:w="1075"/>
      </w:tblGrid>
      <w:tr w:rsidR="004121A5" w14:paraId="0CE4F54D" w14:textId="77777777" w:rsidTr="005C4654">
        <w:tc>
          <w:tcPr>
            <w:tcW w:w="720" w:type="dxa"/>
          </w:tcPr>
          <w:p w14:paraId="24F6768A" w14:textId="77777777" w:rsidR="004121A5" w:rsidRPr="003E1176" w:rsidRDefault="004121A5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153" w:type="dxa"/>
          </w:tcPr>
          <w:p w14:paraId="1E2E49CD" w14:textId="77777777" w:rsidR="004121A5" w:rsidRPr="003E1176" w:rsidRDefault="004121A5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4037" w:type="dxa"/>
          </w:tcPr>
          <w:p w14:paraId="70D203C1" w14:textId="77777777" w:rsidR="004121A5" w:rsidRPr="003E1176" w:rsidRDefault="004121A5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1075" w:type="dxa"/>
          </w:tcPr>
          <w:p w14:paraId="43E6EB7D" w14:textId="77777777" w:rsidR="004121A5" w:rsidRPr="003E1176" w:rsidRDefault="004121A5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4121A5" w14:paraId="53172CC6" w14:textId="77777777" w:rsidTr="005C4654">
        <w:tc>
          <w:tcPr>
            <w:tcW w:w="720" w:type="dxa"/>
          </w:tcPr>
          <w:p w14:paraId="46A34B1C" w14:textId="77777777" w:rsidR="004121A5" w:rsidRPr="003E1176" w:rsidRDefault="004121A5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3" w:type="dxa"/>
          </w:tcPr>
          <w:p w14:paraId="01855D99" w14:textId="77777777" w:rsidR="004121A5" w:rsidRPr="003E1176" w:rsidRDefault="00F801C9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How do you put the severity of symptoms?</w:t>
            </w:r>
          </w:p>
        </w:tc>
        <w:tc>
          <w:tcPr>
            <w:tcW w:w="4037" w:type="dxa"/>
          </w:tcPr>
          <w:p w14:paraId="746463B0" w14:textId="77777777" w:rsidR="004121A5" w:rsidRPr="003E1176" w:rsidRDefault="00F801C9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Very mild</w:t>
            </w:r>
          </w:p>
          <w:p w14:paraId="4A513E1D" w14:textId="77777777" w:rsidR="00F801C9" w:rsidRPr="003E1176" w:rsidRDefault="00F801C9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Mild</w:t>
            </w:r>
          </w:p>
          <w:p w14:paraId="29C8C88F" w14:textId="77777777" w:rsidR="00F801C9" w:rsidRPr="003E1176" w:rsidRDefault="00F801C9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3. Moderate</w:t>
            </w:r>
          </w:p>
          <w:p w14:paraId="16C2F09E" w14:textId="77777777" w:rsidR="00F801C9" w:rsidRPr="003E1176" w:rsidRDefault="00F801C9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4. Severe</w:t>
            </w:r>
          </w:p>
          <w:p w14:paraId="4F9588A2" w14:textId="77777777" w:rsidR="00F801C9" w:rsidRPr="003E1176" w:rsidRDefault="00F801C9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5. Very severe</w:t>
            </w:r>
          </w:p>
        </w:tc>
        <w:tc>
          <w:tcPr>
            <w:tcW w:w="1075" w:type="dxa"/>
          </w:tcPr>
          <w:p w14:paraId="36A78146" w14:textId="77777777" w:rsidR="004121A5" w:rsidRPr="003E1176" w:rsidRDefault="004121A5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4121A5" w14:paraId="334D238A" w14:textId="77777777" w:rsidTr="005C4654">
        <w:tc>
          <w:tcPr>
            <w:tcW w:w="720" w:type="dxa"/>
          </w:tcPr>
          <w:p w14:paraId="3B1D99AC" w14:textId="77777777" w:rsidR="004121A5" w:rsidRPr="003E1176" w:rsidRDefault="004121A5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53" w:type="dxa"/>
          </w:tcPr>
          <w:p w14:paraId="799D2AFB" w14:textId="77777777" w:rsidR="004121A5" w:rsidRPr="003E1176" w:rsidRDefault="00B458F4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Did the side effects require treatment?</w:t>
            </w:r>
          </w:p>
        </w:tc>
        <w:tc>
          <w:tcPr>
            <w:tcW w:w="4037" w:type="dxa"/>
          </w:tcPr>
          <w:p w14:paraId="1D86D4AC" w14:textId="77777777" w:rsidR="004121A5" w:rsidRPr="003E1176" w:rsidRDefault="00B458F4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Yes</w:t>
            </w:r>
          </w:p>
          <w:p w14:paraId="58999D21" w14:textId="77777777" w:rsidR="00B458F4" w:rsidRPr="003E1176" w:rsidRDefault="00B458F4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75" w:type="dxa"/>
          </w:tcPr>
          <w:p w14:paraId="182DE23E" w14:textId="77777777" w:rsidR="004121A5" w:rsidRPr="003E1176" w:rsidRDefault="004121A5" w:rsidP="003E1176">
            <w:pPr>
              <w:rPr>
                <w:rFonts w:ascii="Times New Roman" w:hAnsi="Times New Roman" w:cs="Times New Roman"/>
              </w:rPr>
            </w:pPr>
          </w:p>
        </w:tc>
      </w:tr>
      <w:tr w:rsidR="004121A5" w14:paraId="69EDB93F" w14:textId="77777777" w:rsidTr="005C4654">
        <w:tc>
          <w:tcPr>
            <w:tcW w:w="720" w:type="dxa"/>
          </w:tcPr>
          <w:p w14:paraId="315935C2" w14:textId="77777777" w:rsidR="004121A5" w:rsidRPr="003E1176" w:rsidRDefault="004121A5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53" w:type="dxa"/>
          </w:tcPr>
          <w:p w14:paraId="46701809" w14:textId="77777777" w:rsidR="004121A5" w:rsidRPr="003E1176" w:rsidRDefault="00B458F4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If Yes, what type of treatment?</w:t>
            </w:r>
          </w:p>
        </w:tc>
        <w:tc>
          <w:tcPr>
            <w:tcW w:w="4037" w:type="dxa"/>
          </w:tcPr>
          <w:p w14:paraId="5556F2D3" w14:textId="77777777" w:rsidR="004121A5" w:rsidRPr="003E1176" w:rsidRDefault="00B458F4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1. Home based treatment</w:t>
            </w:r>
          </w:p>
          <w:p w14:paraId="03AE7587" w14:textId="77777777" w:rsidR="00FE1D57" w:rsidRPr="003E1176" w:rsidRDefault="00FE1D57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2. Took over the counter medication</w:t>
            </w:r>
          </w:p>
          <w:p w14:paraId="56DF6C98" w14:textId="77777777" w:rsidR="00B458F4" w:rsidRPr="003E1176" w:rsidRDefault="00FE1D57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3</w:t>
            </w:r>
            <w:r w:rsidR="00B458F4" w:rsidRPr="003E1176">
              <w:rPr>
                <w:rFonts w:ascii="Times New Roman" w:hAnsi="Times New Roman" w:cs="Times New Roman"/>
              </w:rPr>
              <w:t xml:space="preserve">. Consultation with a health professional </w:t>
            </w:r>
          </w:p>
          <w:p w14:paraId="5455F808" w14:textId="77777777" w:rsidR="00B458F4" w:rsidRPr="003E1176" w:rsidRDefault="00FE1D57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4</w:t>
            </w:r>
            <w:r w:rsidR="00B458F4" w:rsidRPr="003E1176">
              <w:rPr>
                <w:rFonts w:ascii="Times New Roman" w:hAnsi="Times New Roman" w:cs="Times New Roman"/>
              </w:rPr>
              <w:t>. Visit to the emergency</w:t>
            </w:r>
          </w:p>
          <w:p w14:paraId="01192B91" w14:textId="77777777" w:rsidR="00B458F4" w:rsidRPr="003E1176" w:rsidRDefault="00FE1D57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5</w:t>
            </w:r>
            <w:r w:rsidR="00B458F4" w:rsidRPr="003E1176">
              <w:rPr>
                <w:rFonts w:ascii="Times New Roman" w:hAnsi="Times New Roman" w:cs="Times New Roman"/>
              </w:rPr>
              <w:t>. Admission to ward</w:t>
            </w:r>
          </w:p>
          <w:p w14:paraId="3DA9194A" w14:textId="77777777" w:rsidR="00B458F4" w:rsidRPr="003E1176" w:rsidRDefault="00B458F4" w:rsidP="003E1176">
            <w:pPr>
              <w:rPr>
                <w:rFonts w:ascii="Times New Roman" w:hAnsi="Times New Roman" w:cs="Times New Roman"/>
              </w:rPr>
            </w:pPr>
            <w:r w:rsidRPr="003E1176">
              <w:rPr>
                <w:rFonts w:ascii="Times New Roman" w:hAnsi="Times New Roman" w:cs="Times New Roman"/>
              </w:rPr>
              <w:t>5. Admission to ICU</w:t>
            </w:r>
          </w:p>
        </w:tc>
        <w:tc>
          <w:tcPr>
            <w:tcW w:w="1075" w:type="dxa"/>
          </w:tcPr>
          <w:p w14:paraId="1B3C0DE5" w14:textId="77777777" w:rsidR="004121A5" w:rsidRPr="003E1176" w:rsidRDefault="004121A5" w:rsidP="003E1176">
            <w:pPr>
              <w:rPr>
                <w:rFonts w:ascii="Times New Roman" w:hAnsi="Times New Roman" w:cs="Times New Roman"/>
              </w:rPr>
            </w:pPr>
          </w:p>
        </w:tc>
      </w:tr>
    </w:tbl>
    <w:p w14:paraId="5FE8826C" w14:textId="77777777" w:rsidR="00A30F24" w:rsidRDefault="00A30F24" w:rsidP="00A30F24"/>
    <w:p w14:paraId="75E04F95" w14:textId="77777777" w:rsidR="00A30F24" w:rsidRDefault="00A30F24" w:rsidP="00A30F24"/>
    <w:bookmarkEnd w:id="1"/>
    <w:p w14:paraId="395A0BFA" w14:textId="77777777" w:rsidR="00A30F24" w:rsidRDefault="00A30F24" w:rsidP="00A30F24"/>
    <w:sectPr w:rsidR="00A30F24" w:rsidSect="00FC7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isual Geez Unicode">
    <w:altName w:val="Calibri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8C1C94"/>
    <w:multiLevelType w:val="hybridMultilevel"/>
    <w:tmpl w:val="41C8E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46D9A"/>
    <w:multiLevelType w:val="hybridMultilevel"/>
    <w:tmpl w:val="F53ECCB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DF66FBE0">
      <w:start w:val="1"/>
      <w:numFmt w:val="lowerLetter"/>
      <w:lvlText w:val="%2."/>
      <w:lvlJc w:val="left"/>
      <w:pPr>
        <w:ind w:left="153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14AB16CB"/>
    <w:multiLevelType w:val="hybridMultilevel"/>
    <w:tmpl w:val="199CD4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CE2966"/>
    <w:multiLevelType w:val="hybridMultilevel"/>
    <w:tmpl w:val="F53ECCB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DF66FBE0">
      <w:start w:val="1"/>
      <w:numFmt w:val="lowerLetter"/>
      <w:lvlText w:val="%2."/>
      <w:lvlJc w:val="left"/>
      <w:pPr>
        <w:ind w:left="153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 w15:restartNumberingAfterBreak="0">
    <w:nsid w:val="1E042684"/>
    <w:multiLevelType w:val="hybridMultilevel"/>
    <w:tmpl w:val="941EA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CA58A6"/>
    <w:multiLevelType w:val="hybridMultilevel"/>
    <w:tmpl w:val="57920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867EB"/>
    <w:multiLevelType w:val="hybridMultilevel"/>
    <w:tmpl w:val="DC7898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636416"/>
    <w:multiLevelType w:val="hybridMultilevel"/>
    <w:tmpl w:val="BADE6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044E5A"/>
    <w:multiLevelType w:val="hybridMultilevel"/>
    <w:tmpl w:val="298061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7E7823"/>
    <w:multiLevelType w:val="hybridMultilevel"/>
    <w:tmpl w:val="6CF2D7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3D168F"/>
    <w:multiLevelType w:val="hybridMultilevel"/>
    <w:tmpl w:val="55A4E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3F4D04"/>
    <w:multiLevelType w:val="hybridMultilevel"/>
    <w:tmpl w:val="BADE6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CB6A6B"/>
    <w:multiLevelType w:val="hybridMultilevel"/>
    <w:tmpl w:val="D1A8B5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10"/>
  </w:num>
  <w:num w:numId="4">
    <w:abstractNumId w:val="5"/>
  </w:num>
  <w:num w:numId="5">
    <w:abstractNumId w:val="2"/>
  </w:num>
  <w:num w:numId="6">
    <w:abstractNumId w:val="0"/>
  </w:num>
  <w:num w:numId="7">
    <w:abstractNumId w:val="1"/>
  </w:num>
  <w:num w:numId="8">
    <w:abstractNumId w:val="7"/>
  </w:num>
  <w:num w:numId="9">
    <w:abstractNumId w:val="12"/>
  </w:num>
  <w:num w:numId="10">
    <w:abstractNumId w:val="3"/>
  </w:num>
  <w:num w:numId="11">
    <w:abstractNumId w:val="6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4FB"/>
    <w:rsid w:val="000354D4"/>
    <w:rsid w:val="000536A2"/>
    <w:rsid w:val="000626C5"/>
    <w:rsid w:val="0008582E"/>
    <w:rsid w:val="000A6B78"/>
    <w:rsid w:val="000A7727"/>
    <w:rsid w:val="000B1A7E"/>
    <w:rsid w:val="000B6A63"/>
    <w:rsid w:val="000C254F"/>
    <w:rsid w:val="000D57C1"/>
    <w:rsid w:val="000F085D"/>
    <w:rsid w:val="00133550"/>
    <w:rsid w:val="001343B8"/>
    <w:rsid w:val="00160860"/>
    <w:rsid w:val="00172655"/>
    <w:rsid w:val="00174385"/>
    <w:rsid w:val="00194811"/>
    <w:rsid w:val="00231B90"/>
    <w:rsid w:val="002A5AB1"/>
    <w:rsid w:val="002B2201"/>
    <w:rsid w:val="002C5A47"/>
    <w:rsid w:val="002F594D"/>
    <w:rsid w:val="00352CFC"/>
    <w:rsid w:val="0035705B"/>
    <w:rsid w:val="003A7146"/>
    <w:rsid w:val="003E1176"/>
    <w:rsid w:val="004121A5"/>
    <w:rsid w:val="00415DF8"/>
    <w:rsid w:val="0042469A"/>
    <w:rsid w:val="00454F2D"/>
    <w:rsid w:val="00487735"/>
    <w:rsid w:val="004E15E2"/>
    <w:rsid w:val="00511DCC"/>
    <w:rsid w:val="00513D11"/>
    <w:rsid w:val="00545DBB"/>
    <w:rsid w:val="005C4654"/>
    <w:rsid w:val="005D4643"/>
    <w:rsid w:val="0064529F"/>
    <w:rsid w:val="00677156"/>
    <w:rsid w:val="006954C5"/>
    <w:rsid w:val="006E6F33"/>
    <w:rsid w:val="006F568D"/>
    <w:rsid w:val="00707700"/>
    <w:rsid w:val="00732805"/>
    <w:rsid w:val="00752EC3"/>
    <w:rsid w:val="007A04E2"/>
    <w:rsid w:val="007C2E94"/>
    <w:rsid w:val="0081409A"/>
    <w:rsid w:val="00821ECA"/>
    <w:rsid w:val="00872306"/>
    <w:rsid w:val="008A2FE1"/>
    <w:rsid w:val="008C2930"/>
    <w:rsid w:val="008D0915"/>
    <w:rsid w:val="008D14FB"/>
    <w:rsid w:val="008D408C"/>
    <w:rsid w:val="009856A5"/>
    <w:rsid w:val="009C7D12"/>
    <w:rsid w:val="009D0BBD"/>
    <w:rsid w:val="00A01F66"/>
    <w:rsid w:val="00A30F24"/>
    <w:rsid w:val="00A858B8"/>
    <w:rsid w:val="00AA75C2"/>
    <w:rsid w:val="00AC30C8"/>
    <w:rsid w:val="00AC6721"/>
    <w:rsid w:val="00AE29D1"/>
    <w:rsid w:val="00B4101A"/>
    <w:rsid w:val="00B420E6"/>
    <w:rsid w:val="00B42B27"/>
    <w:rsid w:val="00B458F4"/>
    <w:rsid w:val="00B548EE"/>
    <w:rsid w:val="00B83670"/>
    <w:rsid w:val="00B83CC3"/>
    <w:rsid w:val="00BB370B"/>
    <w:rsid w:val="00BC7DE6"/>
    <w:rsid w:val="00BE1BB4"/>
    <w:rsid w:val="00C719CA"/>
    <w:rsid w:val="00C81578"/>
    <w:rsid w:val="00D71BDA"/>
    <w:rsid w:val="00D72ED0"/>
    <w:rsid w:val="00D96582"/>
    <w:rsid w:val="00DB652F"/>
    <w:rsid w:val="00DE5A7B"/>
    <w:rsid w:val="00DF196A"/>
    <w:rsid w:val="00DF5EEA"/>
    <w:rsid w:val="00E24A3E"/>
    <w:rsid w:val="00E40626"/>
    <w:rsid w:val="00E47295"/>
    <w:rsid w:val="00E8629A"/>
    <w:rsid w:val="00E96136"/>
    <w:rsid w:val="00EA5874"/>
    <w:rsid w:val="00EC0671"/>
    <w:rsid w:val="00EE08D3"/>
    <w:rsid w:val="00F12840"/>
    <w:rsid w:val="00F34830"/>
    <w:rsid w:val="00F801C9"/>
    <w:rsid w:val="00F80430"/>
    <w:rsid w:val="00FA0CC4"/>
    <w:rsid w:val="00FB34E7"/>
    <w:rsid w:val="00FC7EB1"/>
    <w:rsid w:val="00FD1F1B"/>
    <w:rsid w:val="00FE1D57"/>
    <w:rsid w:val="00FF57E2"/>
    <w:rsid w:val="00FF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A9EBA"/>
  <w15:chartTrackingRefBased/>
  <w15:docId w15:val="{61C296C2-7CCC-4D37-A09D-6479F25C9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14F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E47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954C5"/>
    <w:rPr>
      <w:color w:val="0000FF"/>
      <w:u w:val="single"/>
    </w:rPr>
  </w:style>
  <w:style w:type="character" w:customStyle="1" w:styleId="fontstyle31">
    <w:name w:val="fontstyle31"/>
    <w:rsid w:val="006954C5"/>
    <w:rPr>
      <w:rFonts w:ascii="Arial" w:hAnsi="Arial" w:cs="Arial" w:hint="default"/>
      <w:b/>
      <w:bCs/>
      <w:i w:val="0"/>
      <w:iCs w:val="0"/>
      <w:color w:val="000000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6</Pages>
  <Words>870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uni</dc:creator>
  <cp:keywords/>
  <dc:description/>
  <cp:lastModifiedBy>Vanitha M.</cp:lastModifiedBy>
  <cp:revision>11</cp:revision>
  <dcterms:created xsi:type="dcterms:W3CDTF">2022-07-31T13:14:00Z</dcterms:created>
  <dcterms:modified xsi:type="dcterms:W3CDTF">2024-02-02T15:38:00Z</dcterms:modified>
</cp:coreProperties>
</file>